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26B33" w14:textId="36045A6D" w:rsidR="004E1F05" w:rsidRPr="004E1F05" w:rsidRDefault="004E1F05" w:rsidP="004E1F05">
      <w:pPr>
        <w:spacing w:after="0" w:line="360" w:lineRule="auto"/>
        <w:jc w:val="both"/>
        <w:rPr>
          <w:b/>
          <w:lang w:val="en-US"/>
        </w:rPr>
      </w:pPr>
      <w:r w:rsidRPr="004E1F05">
        <w:rPr>
          <w:b/>
          <w:lang w:val="en-US"/>
        </w:rPr>
        <w:t>Supplementa</w:t>
      </w:r>
      <w:r w:rsidR="00E712A4">
        <w:rPr>
          <w:b/>
          <w:lang w:val="en-US"/>
        </w:rPr>
        <w:t>l</w:t>
      </w:r>
      <w:r w:rsidRPr="004E1F05">
        <w:rPr>
          <w:b/>
          <w:lang w:val="en-US"/>
        </w:rPr>
        <w:t xml:space="preserve"> </w:t>
      </w:r>
      <w:r w:rsidR="004E3578">
        <w:rPr>
          <w:b/>
          <w:lang w:val="en-US"/>
        </w:rPr>
        <w:t>Tables S1A and S1B</w:t>
      </w:r>
      <w:bookmarkStart w:id="0" w:name="_GoBack"/>
      <w:bookmarkEnd w:id="0"/>
      <w:r w:rsidR="00657356" w:rsidRPr="004E1F05">
        <w:rPr>
          <w:b/>
          <w:lang w:val="en-US"/>
        </w:rPr>
        <w:t xml:space="preserve"> </w:t>
      </w:r>
      <w:r w:rsidRPr="004E1F05">
        <w:rPr>
          <w:b/>
          <w:lang w:val="en-US"/>
        </w:rPr>
        <w:t xml:space="preserve">for </w:t>
      </w:r>
    </w:p>
    <w:p w14:paraId="1D219C21" w14:textId="77777777" w:rsidR="004E1F05" w:rsidRDefault="004E1F05" w:rsidP="004E1F05">
      <w:pPr>
        <w:spacing w:after="0" w:line="360" w:lineRule="auto"/>
        <w:rPr>
          <w:lang w:val="en-US"/>
        </w:rPr>
      </w:pPr>
    </w:p>
    <w:p w14:paraId="2F392877" w14:textId="517C303A" w:rsidR="004E1F05" w:rsidRPr="00A80303" w:rsidRDefault="00657356" w:rsidP="003C1ABA">
      <w:pPr>
        <w:jc w:val="both"/>
        <w:rPr>
          <w:b/>
          <w:lang w:val="en-US"/>
        </w:rPr>
      </w:pPr>
      <w:proofErr w:type="spellStart"/>
      <w:r w:rsidRPr="00A15A02">
        <w:rPr>
          <w:b/>
          <w:i/>
          <w:lang w:val="en-US"/>
        </w:rPr>
        <w:t>Bradyrhizobium</w:t>
      </w:r>
      <w:proofErr w:type="spellEnd"/>
      <w:r w:rsidRPr="00A15A02">
        <w:rPr>
          <w:b/>
          <w:i/>
          <w:lang w:val="en-US"/>
        </w:rPr>
        <w:t xml:space="preserve"> </w:t>
      </w:r>
      <w:proofErr w:type="spellStart"/>
      <w:r w:rsidRPr="00A15A02">
        <w:rPr>
          <w:b/>
          <w:i/>
          <w:lang w:val="en-US"/>
        </w:rPr>
        <w:t>diazoefficiens</w:t>
      </w:r>
      <w:proofErr w:type="spellEnd"/>
      <w:r w:rsidRPr="00A15A02">
        <w:rPr>
          <w:b/>
          <w:i/>
          <w:lang w:val="en-US"/>
        </w:rPr>
        <w:t xml:space="preserve"> </w:t>
      </w:r>
      <w:r w:rsidRPr="00A15A02">
        <w:rPr>
          <w:b/>
          <w:lang w:val="en-US"/>
        </w:rPr>
        <w:t>requires chemical chaperones to cope with osmotic stress during soybean infection</w:t>
      </w:r>
    </w:p>
    <w:p w14:paraId="272F9EE1" w14:textId="4ABDFA3C" w:rsidR="004E1F05" w:rsidRPr="00CA3FB1" w:rsidRDefault="004E1F05" w:rsidP="009A385D">
      <w:pPr>
        <w:jc w:val="both"/>
      </w:pPr>
      <w:r w:rsidRPr="00CA3FB1">
        <w:rPr>
          <w:rFonts w:cstheme="minorHAnsi"/>
        </w:rPr>
        <w:t xml:space="preserve">Raphael Ledermann, Barbara </w:t>
      </w:r>
      <w:r w:rsidR="00FA7723" w:rsidRPr="00CA3FB1">
        <w:rPr>
          <w:rFonts w:cstheme="minorHAnsi"/>
        </w:rPr>
        <w:t>Emmenegger</w:t>
      </w:r>
      <w:r w:rsidRPr="00CA3FB1">
        <w:rPr>
          <w:rFonts w:cstheme="minorHAnsi"/>
        </w:rPr>
        <w:t xml:space="preserve">, Jean-Malo Couzigou, Nicola Zamboni, Patrick Kiefer, Julia A. Vorholt, </w:t>
      </w:r>
      <w:proofErr w:type="spellStart"/>
      <w:r w:rsidRPr="00CA3FB1">
        <w:rPr>
          <w:rFonts w:cstheme="minorHAnsi"/>
        </w:rPr>
        <w:t>and</w:t>
      </w:r>
      <w:proofErr w:type="spellEnd"/>
      <w:r w:rsidRPr="00CA3FB1">
        <w:rPr>
          <w:rFonts w:cstheme="minorHAnsi"/>
        </w:rPr>
        <w:t xml:space="preserve"> Hans-Martin Fischer</w:t>
      </w:r>
    </w:p>
    <w:p w14:paraId="25D3AE3C" w14:textId="77777777" w:rsidR="009A385D" w:rsidRPr="00CA3FB1" w:rsidRDefault="009A385D" w:rsidP="004E1F05">
      <w:pPr>
        <w:spacing w:after="0" w:line="360" w:lineRule="auto"/>
        <w:jc w:val="both"/>
        <w:rPr>
          <w:b/>
        </w:rPr>
      </w:pPr>
    </w:p>
    <w:tbl>
      <w:tblPr>
        <w:tblStyle w:val="TableGrid"/>
        <w:tblW w:w="9096" w:type="dxa"/>
        <w:tblLayout w:type="fixed"/>
        <w:tblLook w:val="04A0" w:firstRow="1" w:lastRow="0" w:firstColumn="1" w:lastColumn="0" w:noHBand="0" w:noVBand="1"/>
      </w:tblPr>
      <w:tblGrid>
        <w:gridCol w:w="2127"/>
        <w:gridCol w:w="5670"/>
        <w:gridCol w:w="1214"/>
        <w:gridCol w:w="85"/>
      </w:tblGrid>
      <w:tr w:rsidR="003C3B62" w:rsidRPr="007322E3" w14:paraId="7AED2B32" w14:textId="77777777" w:rsidTr="002B3FED">
        <w:trPr>
          <w:gridAfter w:val="1"/>
          <w:wAfter w:w="85" w:type="dxa"/>
        </w:trPr>
        <w:tc>
          <w:tcPr>
            <w:tcW w:w="9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57599" w14:textId="1F6565CC" w:rsidR="003C3B62" w:rsidRPr="005F5C9C" w:rsidRDefault="003C1ABA" w:rsidP="002B3FED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ABLE S1</w:t>
            </w:r>
            <w:r w:rsidR="007322E3">
              <w:rPr>
                <w:rFonts w:cstheme="minorHAnsi"/>
                <w:b/>
                <w:lang w:val="en-US"/>
              </w:rPr>
              <w:t>A</w:t>
            </w:r>
            <w:r>
              <w:rPr>
                <w:rFonts w:cstheme="minorHAnsi"/>
                <w:b/>
                <w:lang w:val="en-US"/>
              </w:rPr>
              <w:t>.</w:t>
            </w:r>
            <w:r w:rsidR="003C3B62" w:rsidRPr="005F5C9C">
              <w:rPr>
                <w:rFonts w:cstheme="minorHAnsi"/>
                <w:lang w:val="en-US"/>
              </w:rPr>
              <w:t xml:space="preserve"> Strains and plasmids used in this study</w:t>
            </w:r>
          </w:p>
        </w:tc>
      </w:tr>
      <w:tr w:rsidR="003C3B62" w:rsidRPr="003C1ABA" w14:paraId="15065BFF" w14:textId="77777777" w:rsidTr="002B3FE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1B57" w14:textId="77777777" w:rsidR="003C3B62" w:rsidRPr="000A0609" w:rsidRDefault="003C3B62" w:rsidP="002B3FE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b/>
                <w:sz w:val="18"/>
                <w:szCs w:val="18"/>
                <w:lang w:val="en-US"/>
              </w:rPr>
              <w:t>Strain or plasm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8DFDA" w14:textId="77777777" w:rsidR="003C3B62" w:rsidRPr="000A0609" w:rsidRDefault="003C3B62" w:rsidP="002B3FE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b/>
                <w:sz w:val="18"/>
                <w:szCs w:val="18"/>
                <w:lang w:val="en-US"/>
              </w:rPr>
              <w:t>Relevant phenotype and genotype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82CA" w14:textId="77777777" w:rsidR="003C3B62" w:rsidRPr="000A0609" w:rsidRDefault="003C3B62" w:rsidP="002B3FED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b/>
                <w:sz w:val="18"/>
                <w:szCs w:val="18"/>
                <w:lang w:val="en-US"/>
              </w:rPr>
              <w:t>Reference or source</w:t>
            </w:r>
          </w:p>
        </w:tc>
      </w:tr>
      <w:tr w:rsidR="003C3B62" w:rsidRPr="003C1ABA" w14:paraId="12481651" w14:textId="77777777" w:rsidTr="002B3FE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40C98" w14:textId="77777777" w:rsidR="003C3B62" w:rsidRPr="003C1ABA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C1ABA">
              <w:rPr>
                <w:rFonts w:cstheme="minorHAnsi"/>
                <w:sz w:val="18"/>
                <w:szCs w:val="18"/>
                <w:lang w:val="en-US"/>
              </w:rPr>
              <w:t>Strains</w:t>
            </w:r>
          </w:p>
          <w:p w14:paraId="2663FD96" w14:textId="77777777" w:rsidR="003C3B62" w:rsidRPr="003C1ABA" w:rsidRDefault="003C3B62" w:rsidP="002B3FED">
            <w:pPr>
              <w:ind w:left="38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C1ABA">
              <w:rPr>
                <w:rFonts w:cstheme="minorHAnsi"/>
                <w:i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41937" w14:textId="77777777" w:rsidR="003C3B62" w:rsidRPr="003C1ABA" w:rsidRDefault="003C3B62" w:rsidP="002B3FED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35E2" w14:textId="77777777" w:rsidR="003C3B62" w:rsidRPr="003C1ABA" w:rsidRDefault="003C3B62" w:rsidP="002B3FED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C3B62" w:rsidRPr="000A0609" w14:paraId="572C2AF8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CD486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3C1ABA">
              <w:rPr>
                <w:rFonts w:cstheme="minorHAnsi"/>
                <w:sz w:val="18"/>
                <w:szCs w:val="18"/>
                <w:lang w:val="en-US"/>
              </w:rPr>
              <w:t>DH5</w:t>
            </w:r>
            <w:r w:rsidRPr="000A0609">
              <w:rPr>
                <w:rFonts w:cstheme="minorHAnsi"/>
                <w:sz w:val="18"/>
                <w:szCs w:val="18"/>
              </w:rPr>
              <w:t>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C2143D" w14:textId="77777777" w:rsidR="003C3B62" w:rsidRPr="000A0609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upE44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Δ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lacU169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φ80 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lacZ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ΔM15) 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hsdR17 recA1 gyrA96 thi-1 relA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F2FDD" w14:textId="77777777" w:rsidR="003C3B62" w:rsidRPr="000A0609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BRL,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Gaither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burg, USA</w:t>
            </w:r>
          </w:p>
        </w:tc>
      </w:tr>
      <w:tr w:rsidR="003C3B62" w:rsidRPr="000A0609" w14:paraId="78C8CFA5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794555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S17-1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λ</w:t>
            </w:r>
            <w:r w:rsidRPr="000A0609">
              <w:rPr>
                <w:rFonts w:cstheme="minorHAnsi"/>
                <w:i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65B488" w14:textId="77777777" w:rsidR="003C3B62" w:rsidRPr="000A0609" w:rsidRDefault="003C3B62" w:rsidP="002B3FED">
            <w:pPr>
              <w:pStyle w:val="Defaul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hsdR</w:t>
            </w:r>
            <w:proofErr w:type="spellEnd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RP4-2 </w:t>
            </w:r>
            <w:proofErr w:type="spellStart"/>
            <w:r w:rsidRPr="000A06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kan</w:t>
            </w:r>
            <w:proofErr w:type="spellEnd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:Tn</w:t>
            </w:r>
            <w:r w:rsidRPr="000A06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0A06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tet</w:t>
            </w:r>
            <w:proofErr w:type="spellEnd"/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:</w:t>
            </w:r>
            <w:r w:rsidRPr="000A06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Mu</w:t>
            </w:r>
            <w:r w:rsidRPr="000A0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 chromosomally integrated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B9967" w14:textId="04F0DB06" w:rsidR="003C3B62" w:rsidRPr="000A0609" w:rsidRDefault="003C3B62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kZSBMb3JlbnpvPC9BdXRob3I+PFllYXI+MTk5MzwvWWVh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=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kZSBMb3JlbnpvPC9BdXRob3I+PFllYXI+MTk5MzwvWWVh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=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1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3C3B62" w:rsidRPr="000A0609" w14:paraId="6504EB38" w14:textId="77777777" w:rsidTr="002B3FED">
        <w:trPr>
          <w:gridAfter w:val="2"/>
          <w:wAfter w:w="1299" w:type="dxa"/>
          <w:trHeight w:val="48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2D4DE" w14:textId="77777777" w:rsidR="003C3B62" w:rsidRPr="00B45429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53D2018" w14:textId="77777777" w:rsidR="003C3B62" w:rsidRPr="000A0609" w:rsidRDefault="003C3B62" w:rsidP="002B3FED">
            <w:pPr>
              <w:ind w:left="38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/>
                <w:sz w:val="18"/>
                <w:szCs w:val="18"/>
                <w:lang w:val="en-US"/>
              </w:rPr>
              <w:t>Bradyrhizobium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diazoefficiens</w:t>
            </w:r>
            <w:proofErr w:type="spellEnd"/>
          </w:p>
        </w:tc>
      </w:tr>
      <w:tr w:rsidR="003C3B62" w:rsidRPr="00FE2D40" w14:paraId="0D7651B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C0AD85" w14:textId="77777777" w:rsidR="003C3B62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0</w:t>
            </w:r>
            <w:r w:rsidRPr="00075D8A">
              <w:rPr>
                <w:rFonts w:cstheme="minorHAnsi"/>
                <w:i/>
                <w:sz w:val="18"/>
                <w:szCs w:val="18"/>
              </w:rPr>
              <w:t>spc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2CD898D" w14:textId="77777777" w:rsidR="003C3B62" w:rsidRPr="008D0E9D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75D8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wild type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2D5F2" w14:textId="1B883B31" w:rsidR="003C3B62" w:rsidRDefault="003C3B62" w:rsidP="007322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</w:rPr>
              <w:instrText xml:space="preserve"> ADDIN EN.CITE &lt;EndNote&gt;&lt;Cite&gt;&lt;Author&gt;Regensburger&lt;/Author&gt;&lt;Year&gt;1983&lt;/Year&gt;&lt;RecNum&gt;90&lt;/RecNum&gt;&lt;DisplayText&gt;(2)&lt;/DisplayText&gt;&lt;record&gt;&lt;rec-number&gt;90&lt;/rec-number&gt;&lt;foreign-keys&gt;&lt;key app="EN" db-id="v5zwaxpag5f20ree9t65r2wdvzwvf0dx90rp" timestamp="1591563276"&gt;90&lt;/key&gt;&lt;/foreign-keys&gt;&lt;ref-type name="Journal Article"&gt;17&lt;/ref-type&gt;&lt;contributors&gt;&lt;authors&gt;&lt;author&gt;Regensburger, Brigitte&lt;/author&gt;&lt;author&gt;Hennecke, Hauke&lt;/author&gt;&lt;/authors&gt;&lt;/contributors&gt;&lt;titles&gt;&lt;title&gt;&lt;style face="normal" font="default" size="100%"&gt;RNA polymerase from &lt;/style&gt;&lt;style face="italic" font="default" size="100%"&gt;Rhizobium japonicum&lt;/style&gt;&lt;/title&gt;&lt;secondary-title&gt;Arch. Microbiol.&lt;/secondary-title&gt;&lt;alt-title&gt;Archives of Microbiology&lt;/alt-title&gt;&lt;/titles&gt;&lt;periodical&gt;&lt;abbr-1&gt;Arch. Microbiol.&lt;/abbr-1&gt;&lt;/periodical&gt;&lt;pages&gt;103-109&lt;/pages&gt;&lt;volume&gt;135&lt;/volume&gt;&lt;number&gt;2&lt;/number&gt;&lt;dates&gt;&lt;year&gt;1983&lt;/year&gt;&lt;/dates&gt;&lt;isbn&gt;0302-8933&amp;#xD;1432-072X&lt;/isbn&gt;&lt;urls&gt;&lt;/urls&gt;&lt;electronic-resource-num&gt;10.1007/bf00408017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</w:rPr>
              <w:t>(2)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3C3B62" w:rsidRPr="00FE2D40" w14:paraId="4A88D0EE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29F184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usA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230E1F" w14:textId="77777777" w:rsidR="003C3B62" w:rsidRPr="008D0E9D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D0E9D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FE2D4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D0E9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D0E9D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FE2D4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8D0E9D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FE2D40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8D0E9D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8D0E9D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FE2D4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8D0E9D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FE2D40">
              <w:rPr>
                <w:rFonts w:cstheme="minorHAnsi"/>
                <w:i/>
                <w:sz w:val="18"/>
                <w:szCs w:val="18"/>
                <w:lang w:val="en-US"/>
              </w:rPr>
              <w:t>gu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1ABCD" w14:textId="4817E323" w:rsidR="003C3B62" w:rsidRPr="00FE2D40" w:rsidRDefault="003C3B62" w:rsidP="007322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</w:rPr>
              <w:instrText xml:space="preserve"> ADDIN EN.CITE &lt;EndNote&gt;&lt;Cite&gt;&lt;Author&gt;Ledermann&lt;/Author&gt;&lt;Year&gt;2015&lt;/Year&gt;&lt;RecNum&gt;95&lt;/RecNum&gt;&lt;DisplayText&gt;(3)&lt;/DisplayText&gt;&lt;record&gt;&lt;rec-number&gt;95&lt;/rec-number&gt;&lt;foreign-keys&gt;&lt;key app="EN" db-id="v5zwaxpag5f20ree9t65r2wdvzwvf0dx90rp" timestamp="1591563276"&gt;95&lt;/key&gt;&lt;/foreign-keys&gt;&lt;ref-type name="Journal Article"&gt;17&lt;/ref-type&gt;&lt;contributors&gt;&lt;authors&gt;&lt;author&gt;Ledermann, R.&lt;/author&gt;&lt;author&gt;Bartsch, I.&lt;/author&gt;&lt;author&gt;Remus-Emsermann, M. N.&lt;/author&gt;&lt;author&gt;Vorholt, J. A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Stable fluorescent and enzymatic tagging of &lt;/style&gt;&lt;style face="italic" font="default" size="100%"&gt;Bradyrhizobium diazoefficiens&lt;/style&gt;&lt;style face="normal" font="default" size="100%"&gt; to analyze host-plant infection and colonization&lt;/style&gt;&lt;/title&gt;&lt;secondary-title&gt;Mol. Plant Microbe Interact.&lt;/secondary-title&gt;&lt;alt-title&gt;Molecular plant-microbe interactions : MPMI&lt;/alt-title&gt;&lt;/titles&gt;&lt;periodical&gt;&lt;abbr-1&gt;Mol. Plant Microbe Interact.&lt;/abbr-1&gt;&lt;/periodical&gt;&lt;pages&gt;959-67&lt;/pages&gt;&lt;volume&gt;28&lt;/volume&gt;&lt;number&gt;9&lt;/number&gt;&lt;dates&gt;&lt;year&gt;2015&lt;/year&gt;&lt;pub-dates&gt;&lt;date&gt;Sep&lt;/date&gt;&lt;/pub-dates&gt;&lt;/dates&gt;&lt;isbn&gt;0894-0282 (Print)&amp;#xD;0894-0282 (Linking)&lt;/isbn&gt;&lt;accession-num&gt;26035130&lt;/accession-num&gt;&lt;urls&gt;&lt;related-urls&gt;&lt;url&gt;http://www.ncbi.nlm.nih.gov/pubmed/26035130&lt;/url&gt;&lt;/related-urls&gt;&lt;/urls&gt;&lt;electronic-resource-num&gt;10.1094/MPMI-03-15-0054-TA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</w:rPr>
              <w:t>(3)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3C3B62" w:rsidRPr="000A0609" w14:paraId="3BB396EE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4253B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84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D5426A" w14:textId="77777777" w:rsidR="003C3B62" w:rsidRPr="000A0609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ecfG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1D19F" w14:textId="235489DE" w:rsidR="003C3B62" w:rsidRPr="000A0609" w:rsidRDefault="003C3B62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Hb3VyaW9uPC9BdXRob3I+PFllYXI+MjAwOTwvWWVhcj48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Hb3VyaW9uPC9BdXRob3I+PFllYXI+MjAwOTwvWWVhcj48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4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3C3B62" w:rsidRPr="000A0609" w14:paraId="6CA04357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B1FDF4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OtsBA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685D26" w14:textId="77777777" w:rsidR="003C3B62" w:rsidRPr="005F5C9C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F5C9C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5F5C9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F5C9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F5C9C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5F5C9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F5C9C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5F5C9C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5F5C9C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5F5C9C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5F5C9C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5F5C9C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5F5C9C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proofErr w:type="spellEnd"/>
            <w:r w:rsidRPr="005F5C9C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A36AC" w14:textId="77777777" w:rsidR="003C3B62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3C3B62" w:rsidRPr="00A9525B" w14:paraId="2E795D13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445F28" w14:textId="77777777" w:rsidR="003C3B62" w:rsidRPr="000A0609" w:rsidRDefault="003C3B62" w:rsidP="002B3FED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0379CA" w14:textId="04878D62" w:rsidR="003C3B62" w:rsidRPr="000A0609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75D8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A0441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="003A0441" w:rsidRPr="003A04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(110</w:t>
            </w:r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EB1C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groESL2-mut1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428AD" w14:textId="77777777" w:rsidR="003C3B62" w:rsidRDefault="003C3B62" w:rsidP="002B3FE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561CA2" w:rsidRPr="00A9525B" w14:paraId="4932B7F4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D8706A" w14:textId="4F9E4AD8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9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5D45D5" w14:textId="06AA1B5C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110</w:t>
            </w:r>
            <w:r w:rsidRPr="006660FE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385704">
              <w:rPr>
                <w:rFonts w:cstheme="minorHAnsi"/>
                <w:i/>
                <w:sz w:val="18"/>
                <w:szCs w:val="18"/>
                <w:lang w:val="en-US"/>
              </w:rPr>
              <w:t>gsmT-sdmT-metK2-ectABCD-ask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6660F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6660FE">
              <w:rPr>
                <w:rFonts w:cstheme="minorHAnsi"/>
                <w:sz w:val="18"/>
                <w:szCs w:val="18"/>
                <w:lang w:val="en-US"/>
              </w:rPr>
              <w:t xml:space="preserve"> bll6649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E67A" w14:textId="46E8588F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561CA2" w:rsidRPr="00A9525B" w14:paraId="4203E9CD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DD56D4" w14:textId="565548E6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TreF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58ACE7" w14:textId="20DA8037" w:rsidR="00561CA2" w:rsidRPr="000A0609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reF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E1FF" w14:textId="79757D97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561CA2" w:rsidRPr="00A9525B" w14:paraId="06A7EEB3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F46EC8" w14:textId="77777777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8404-OtsBA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C4AB012" w14:textId="77777777" w:rsidR="00561CA2" w:rsidRPr="001A1CB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A1CB2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1A1CB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1A1CB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CB2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1A1CB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1A1CB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CB2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1A1CB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1A1CB2">
              <w:rPr>
                <w:rFonts w:cstheme="minorHAnsi"/>
                <w:sz w:val="18"/>
                <w:szCs w:val="18"/>
                <w:lang w:val="en-US"/>
              </w:rPr>
              <w:t xml:space="preserve"> (840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>ecfG</w:t>
            </w:r>
            <w:proofErr w:type="spellEnd"/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1A1CB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CB2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A1CB2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1A1CB2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proofErr w:type="spellEnd"/>
            <w:r w:rsidRPr="001A1CB2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1A1CB2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A1CB2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16BF9" w14:textId="77777777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561CA2" w:rsidRPr="00A9525B" w14:paraId="69BC917E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7D0830" w14:textId="33066C67" w:rsidR="00561CA2" w:rsidRPr="000A0609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04-16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B01E5D" w14:textId="18798170" w:rsidR="00561CA2" w:rsidRPr="009938C8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9525B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525B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525B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(840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ecfG</w:t>
            </w:r>
            <w:proofErr w:type="spellEnd"/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P</w:t>
            </w:r>
            <w:r w:rsidRPr="00EB1C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groESL2-mut1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99240" w14:textId="08676D3F" w:rsidR="00561CA2" w:rsidRPr="000A0609" w:rsidRDefault="00561CA2" w:rsidP="00561C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561CA2" w:rsidRPr="00A9525B" w14:paraId="13B52CE5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77D966" w14:textId="7B90D297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98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DBCFA9" w14:textId="7DEBDE04" w:rsidR="00561CA2" w:rsidRPr="00A9525B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4) Δ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US"/>
              </w:rPr>
              <w:t>otsCB-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A4350" w14:textId="5CB146B3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561CA2" w:rsidRPr="00A9525B" w14:paraId="6DF57D1C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0143BF" w14:textId="1FD7B39E" w:rsidR="00561CA2" w:rsidRPr="000A0609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71-OtsBA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90AC1C" w14:textId="311273DD" w:rsidR="00561CA2" w:rsidRPr="000A0609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9871) Δ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US"/>
              </w:rPr>
              <w:t>otsCB-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B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79114" w14:textId="2BF3B95B" w:rsidR="00561CA2" w:rsidRPr="000A0609" w:rsidRDefault="00561CA2" w:rsidP="00561CA2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561CA2" w:rsidRPr="00A9525B" w14:paraId="4F90F1DA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C44191" w14:textId="465EBAB8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-16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142394" w14:textId="3B2E0BF2" w:rsidR="00561CA2" w:rsidRPr="00A9525B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9525B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525B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A9525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9871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Δ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US"/>
              </w:rPr>
              <w:t>otsCB-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EB1C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groESL2-mut1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9525B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r w:rsidRPr="00A952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5BEAD" w14:textId="708D1A5A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561CA2" w:rsidRPr="00A9525B" w14:paraId="2462199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FB1607" w14:textId="1D8EE281" w:rsidR="00561CA2" w:rsidRDefault="00561CA2" w:rsidP="00561CA2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-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88DAF0" w14:textId="0D943E71" w:rsidR="00561CA2" w:rsidRPr="00A9525B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9871) Δ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US"/>
              </w:rPr>
              <w:t>otsCB-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85704">
              <w:rPr>
                <w:rFonts w:cstheme="minorHAnsi"/>
                <w:i/>
                <w:sz w:val="18"/>
                <w:szCs w:val="18"/>
                <w:lang w:val="en-US"/>
              </w:rPr>
              <w:t>gsmT-sdmT-metK2-ectABCD-ask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6660F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6660FE">
              <w:rPr>
                <w:rFonts w:cstheme="minorHAnsi"/>
                <w:sz w:val="18"/>
                <w:szCs w:val="18"/>
                <w:lang w:val="en-US"/>
              </w:rPr>
              <w:t xml:space="preserve"> bll664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42591" w14:textId="0B2C24C9" w:rsidR="00561CA2" w:rsidRDefault="00561CA2" w:rsidP="00561CA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6C780F" w:rsidRPr="00A9525B" w14:paraId="6268AC32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810BA3" w14:textId="679EC60E" w:rsidR="006C780F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>98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A83AF6" w14:textId="677CEEAC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C780F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6C780F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C780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780F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6C780F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C780F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6C780F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6C780F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6C780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6C780F">
              <w:rPr>
                <w:rFonts w:cstheme="minorHAnsi"/>
                <w:i/>
                <w:sz w:val="18"/>
                <w:szCs w:val="18"/>
                <w:lang w:val="en-US"/>
              </w:rPr>
              <w:t>'</w:t>
            </w:r>
            <w:proofErr w:type="spellStart"/>
            <w:r w:rsidRPr="006C780F">
              <w:rPr>
                <w:rFonts w:cstheme="minorHAnsi"/>
                <w:i/>
                <w:sz w:val="18"/>
                <w:szCs w:val="18"/>
                <w:lang w:val="en-US"/>
              </w:rPr>
              <w:t>glgX-treZ-treY</w:t>
            </w:r>
            <w:proofErr w:type="spellEnd"/>
            <w:r w:rsidRPr="006C780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6C780F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6C780F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6C780F">
              <w:rPr>
                <w:rFonts w:cstheme="minorHAnsi"/>
                <w:sz w:val="18"/>
                <w:szCs w:val="18"/>
                <w:lang w:val="en-US"/>
              </w:rPr>
              <w:t xml:space="preserve"> 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AEBE6" w14:textId="79D9C24B" w:rsidR="006C780F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A9525B" w14:paraId="1CF6AFCF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266C5D" w14:textId="77E09F61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>98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17DA3E" w14:textId="7F4F37E8" w:rsidR="006C780F" w:rsidRPr="00A9525B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61CA2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561CA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61CA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A2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561CA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561CA2">
              <w:rPr>
                <w:rFonts w:cstheme="minorHAnsi"/>
                <w:sz w:val="18"/>
                <w:szCs w:val="18"/>
                <w:lang w:val="en-US"/>
              </w:rPr>
              <w:t xml:space="preserve"> (9885) </w:t>
            </w:r>
            <w:r w:rsidRPr="000A0609">
              <w:rPr>
                <w:rFonts w:cstheme="minorHAnsi"/>
                <w:sz w:val="18"/>
                <w:szCs w:val="18"/>
              </w:rPr>
              <w:t>Δ</w:t>
            </w:r>
            <w:r w:rsidRPr="00561CA2"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treS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'-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glgB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-'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glgX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sz w:val="18"/>
                <w:szCs w:val="18"/>
              </w:rPr>
              <w:t>Δ</w:t>
            </w:r>
            <w:r w:rsidRPr="00561CA2">
              <w:rPr>
                <w:rFonts w:cstheme="minorHAnsi"/>
                <w:sz w:val="18"/>
                <w:szCs w:val="18"/>
                <w:lang w:val="en-US"/>
              </w:rPr>
              <w:t>[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glgX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'-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treZ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treY</w:t>
            </w:r>
            <w:proofErr w:type="spellEnd"/>
            <w:r w:rsidRPr="00561CA2">
              <w:rPr>
                <w:rFonts w:cstheme="minorHAnsi"/>
                <w:sz w:val="18"/>
                <w:szCs w:val="18"/>
                <w:lang w:val="en-US"/>
              </w:rPr>
              <w:t>]</w:t>
            </w:r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561CA2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561CA2">
              <w:rPr>
                <w:rFonts w:cstheme="minorHAnsi"/>
                <w:sz w:val="18"/>
                <w:szCs w:val="18"/>
                <w:lang w:val="en-US"/>
              </w:rPr>
              <w:t xml:space="preserve"> 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C47AF" w14:textId="1D20C03C" w:rsidR="006C780F" w:rsidRPr="00A9525B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39553A63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BB0EBB" w14:textId="705C6DCF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98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930E07F" w14:textId="24ED8BBF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61CA2">
              <w:rPr>
                <w:rFonts w:cstheme="minorHAnsi"/>
                <w:sz w:val="18"/>
                <w:szCs w:val="18"/>
              </w:rPr>
              <w:t>Sp</w:t>
            </w:r>
            <w:r w:rsidRPr="00561CA2">
              <w:rPr>
                <w:rFonts w:cstheme="minorHAnsi"/>
                <w:sz w:val="18"/>
                <w:szCs w:val="18"/>
                <w:vertAlign w:val="superscript"/>
              </w:rPr>
              <w:t>r</w:t>
            </w:r>
            <w:proofErr w:type="spellEnd"/>
            <w:r w:rsidRPr="00561CA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61CA2">
              <w:rPr>
                <w:rFonts w:cstheme="minorHAnsi"/>
                <w:sz w:val="18"/>
                <w:szCs w:val="18"/>
              </w:rPr>
              <w:t>Km</w:t>
            </w:r>
            <w:r w:rsidRPr="00561CA2">
              <w:rPr>
                <w:rFonts w:cstheme="minorHAnsi"/>
                <w:sz w:val="18"/>
                <w:szCs w:val="18"/>
                <w:vertAlign w:val="superscript"/>
              </w:rPr>
              <w:t>r</w:t>
            </w:r>
            <w:proofErr w:type="spellEnd"/>
            <w:r w:rsidRPr="00561CA2">
              <w:rPr>
                <w:rFonts w:cstheme="minorHAnsi"/>
                <w:sz w:val="18"/>
                <w:szCs w:val="18"/>
              </w:rPr>
              <w:t xml:space="preserve"> (9884)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561CA2">
              <w:rPr>
                <w:rFonts w:cstheme="minorHAnsi"/>
                <w:sz w:val="18"/>
                <w:szCs w:val="18"/>
              </w:rPr>
              <w:t>(bll6766-'</w:t>
            </w:r>
            <w:r w:rsidRPr="00561CA2">
              <w:rPr>
                <w:rFonts w:cstheme="minorHAnsi"/>
                <w:i/>
                <w:sz w:val="18"/>
                <w:szCs w:val="18"/>
              </w:rPr>
              <w:t>treS-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561CA2">
              <w:rPr>
                <w:rFonts w:cstheme="minorHAnsi"/>
                <w:sz w:val="18"/>
                <w:szCs w:val="18"/>
              </w:rPr>
              <w:t>[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</w:rPr>
              <w:t>treS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</w:rPr>
              <w:t>'-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</w:rPr>
              <w:t>glgB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</w:rPr>
              <w:t>-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</w:rPr>
              <w:t>glgX-treZ-treY</w:t>
            </w:r>
            <w:proofErr w:type="spellEnd"/>
            <w:r w:rsidRPr="00561CA2">
              <w:rPr>
                <w:rFonts w:cstheme="minorHAnsi"/>
                <w:sz w:val="18"/>
                <w:szCs w:val="18"/>
              </w:rPr>
              <w:t>]</w:t>
            </w:r>
            <w:r w:rsidRPr="00561CA2">
              <w:rPr>
                <w:rFonts w:cstheme="minorHAnsi"/>
                <w:i/>
                <w:sz w:val="18"/>
                <w:szCs w:val="18"/>
              </w:rPr>
              <w:t>::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</w:rPr>
              <w:t>tetA</w:t>
            </w:r>
            <w:proofErr w:type="spellEnd"/>
            <w:r w:rsidRPr="00561CA2">
              <w:rPr>
                <w:rFonts w:cstheme="minorHAnsi"/>
                <w:i/>
                <w:sz w:val="18"/>
                <w:szCs w:val="18"/>
              </w:rPr>
              <w:t>(C)</w:t>
            </w:r>
            <w:r w:rsidRPr="00561CA2">
              <w:rPr>
                <w:rFonts w:cstheme="minorHAnsi"/>
                <w:sz w:val="18"/>
                <w:szCs w:val="18"/>
              </w:rPr>
              <w:t>)</w:t>
            </w:r>
            <w:r w:rsidRPr="00561CA2">
              <w:rPr>
                <w:rFonts w:cstheme="minorHAnsi"/>
                <w:i/>
                <w:sz w:val="18"/>
                <w:szCs w:val="18"/>
              </w:rPr>
              <w:t>::</w:t>
            </w:r>
            <w:proofErr w:type="spellStart"/>
            <w:r w:rsidRPr="00561CA2">
              <w:rPr>
                <w:rFonts w:cstheme="minorHAnsi"/>
                <w:i/>
                <w:sz w:val="18"/>
                <w:szCs w:val="18"/>
              </w:rPr>
              <w:t>aphII</w:t>
            </w:r>
            <w:proofErr w:type="spellEnd"/>
            <w:r w:rsidRPr="00561CA2">
              <w:rPr>
                <w:rFonts w:cstheme="minorHAnsi"/>
                <w:sz w:val="18"/>
                <w:szCs w:val="18"/>
              </w:rPr>
              <w:t xml:space="preserve"> same </w:t>
            </w:r>
            <w:proofErr w:type="spellStart"/>
            <w:r w:rsidRPr="00561CA2">
              <w:rPr>
                <w:rFonts w:cstheme="minorHAnsi"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12354" w14:textId="4816E771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624BCB7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ADBEE2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98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80B28D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r w:rsidRPr="000A0609">
              <w:rPr>
                <w:rFonts w:cstheme="minorHAnsi"/>
                <w:sz w:val="18"/>
                <w:szCs w:val="18"/>
              </w:rPr>
              <w:t>Δ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bll0902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(C)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ABE1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2C006A15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EF4C62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99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52225E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D5706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0601048D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C44BFF" w14:textId="151FB40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904-GusA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A4412A" w14:textId="7C4A34A6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FE2D4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FE2D4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FE2D4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990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2D40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FE2D4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FE2D40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FE2D40">
              <w:rPr>
                <w:rFonts w:cstheme="minorHAnsi"/>
                <w:i/>
                <w:sz w:val="18"/>
                <w:szCs w:val="18"/>
                <w:lang w:val="en-US"/>
              </w:rPr>
              <w:t>gu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integrated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4C5B3" w14:textId="45D2C8C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6C780F" w:rsidRPr="000A0609" w14:paraId="40A6B9F3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F2667F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99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C52D8D3" w14:textId="77777777" w:rsidR="006C780F" w:rsidRPr="000A0609" w:rsidRDefault="006C780F" w:rsidP="006C780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C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4E374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47BDA7EF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86CD4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9906_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B3DAC8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110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pc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4)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Δ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otsCB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ame orientatio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CF55C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376146D7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3460A7" w14:textId="77777777" w:rsidR="006C780F" w:rsidRPr="000A0609" w:rsidRDefault="006C780F" w:rsidP="006C780F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Plasmid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6CF076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1BA35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C780F" w:rsidRPr="007322E3" w14:paraId="29C163F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E779CE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Bluescript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K(+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0388EA8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cloning vector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58D10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it-IT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it-IT"/>
              </w:rPr>
              <w:t>Stratagene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it-IT"/>
              </w:rPr>
              <w:t xml:space="preserve">, La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it-IT"/>
              </w:rPr>
              <w:t>Joll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it-IT"/>
              </w:rPr>
              <w:t>, CA, USA</w:t>
            </w:r>
          </w:p>
        </w:tc>
      </w:tr>
      <w:tr w:rsidR="006C780F" w:rsidRPr="00DB108A" w14:paraId="79CDAE10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251408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GEM</w:t>
            </w:r>
            <w:proofErr w:type="spellEnd"/>
            <w:r w:rsidRPr="000A0609">
              <w:rPr>
                <w:rFonts w:cstheme="minorHAnsi"/>
                <w:sz w:val="18"/>
                <w:szCs w:val="18"/>
              </w:rPr>
              <w:t>-T Eas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7E692C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</w:rPr>
              <w:t>r</w:t>
            </w:r>
            <w:r w:rsidRPr="000A0609">
              <w:rPr>
                <w:rFonts w:cstheme="minorHAnsi"/>
                <w:sz w:val="18"/>
                <w:szCs w:val="18"/>
              </w:rPr>
              <w:t xml:space="preserve"> PCR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cloning</w:t>
            </w:r>
            <w:proofErr w:type="spellEnd"/>
            <w:r w:rsidRPr="000A060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vector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596FA" w14:textId="77777777" w:rsidR="006C780F" w:rsidRPr="00EB33C1" w:rsidRDefault="006C780F" w:rsidP="006C780F">
            <w:pPr>
              <w:rPr>
                <w:rFonts w:cstheme="minorHAnsi"/>
                <w:sz w:val="18"/>
                <w:szCs w:val="18"/>
                <w:lang w:val="it-IT"/>
              </w:rPr>
            </w:pPr>
            <w:proofErr w:type="spellStart"/>
            <w:r w:rsidRPr="00EB33C1">
              <w:rPr>
                <w:rFonts w:cstheme="minorHAnsi"/>
                <w:sz w:val="18"/>
                <w:szCs w:val="18"/>
                <w:lang w:val="it-IT"/>
              </w:rPr>
              <w:t>Promega</w:t>
            </w:r>
            <w:proofErr w:type="spellEnd"/>
            <w:r w:rsidRPr="00EB33C1">
              <w:rPr>
                <w:rFonts w:cstheme="minorHAnsi"/>
                <w:sz w:val="18"/>
                <w:szCs w:val="18"/>
                <w:lang w:val="it-IT"/>
              </w:rPr>
              <w:t>, Ma-</w:t>
            </w:r>
            <w:proofErr w:type="spellStart"/>
            <w:r w:rsidRPr="00EB33C1">
              <w:rPr>
                <w:rFonts w:cstheme="minorHAnsi"/>
                <w:sz w:val="18"/>
                <w:szCs w:val="18"/>
                <w:lang w:val="it-IT"/>
              </w:rPr>
              <w:t>dison</w:t>
            </w:r>
            <w:proofErr w:type="spellEnd"/>
            <w:r w:rsidRPr="00EB33C1">
              <w:rPr>
                <w:rFonts w:cstheme="minorHAnsi"/>
                <w:sz w:val="18"/>
                <w:szCs w:val="18"/>
                <w:lang w:val="it-IT"/>
              </w:rPr>
              <w:t>, WI, USA</w:t>
            </w:r>
          </w:p>
        </w:tc>
      </w:tr>
      <w:tr w:rsidR="006C780F" w:rsidRPr="00373875" w14:paraId="0C187A0D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9B9352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pBSL15Ω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6FA635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E492" w14:textId="5C66F689" w:rsidR="006C780F" w:rsidRDefault="006C780F" w:rsidP="007322E3">
            <w:pPr>
              <w:rPr>
                <w:rFonts w:cstheme="minorHAnsi"/>
                <w:sz w:val="18"/>
                <w:szCs w:val="18"/>
                <w:lang w:val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aW5kZW1hbm48L0F1dGhvcj48WWVhcj4yMDEwPC9ZZWFy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aW5kZW1hbm48L0F1dGhvcj48WWVhcj4yMDEwPC9ZZWFy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</w:fldData>
              </w:fldCha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7322E3">
              <w:rPr>
                <w:rFonts w:cstheme="minorHAnsi"/>
                <w:sz w:val="18"/>
                <w:szCs w:val="18"/>
                <w:lang w:val="en-US"/>
              </w:rPr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5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373875" w14:paraId="13D39AD0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0F035D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GEM-tetA</w:t>
            </w:r>
            <w:proofErr w:type="spellEnd"/>
            <w:r w:rsidRPr="000A0609">
              <w:rPr>
                <w:rFonts w:cstheme="minorHAnsi"/>
                <w:sz w:val="18"/>
                <w:szCs w:val="18"/>
              </w:rPr>
              <w:t>(C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00DAEE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BB59F" w14:textId="6FF2A522" w:rsidR="006C780F" w:rsidRPr="00EB33C1" w:rsidRDefault="006C780F" w:rsidP="007322E3">
            <w:pPr>
              <w:rPr>
                <w:rFonts w:cstheme="minorHAnsi"/>
                <w:sz w:val="18"/>
                <w:szCs w:val="18"/>
                <w:lang w:val="it-IT"/>
              </w:rPr>
            </w:pPr>
            <w:r>
              <w:rPr>
                <w:rFonts w:cstheme="minorHAnsi"/>
                <w:sz w:val="18"/>
                <w:szCs w:val="18"/>
                <w:lang w:val="fr-CH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fr-CH"/>
              </w:rPr>
              <w:instrText xml:space="preserve"> ADDIN EN.CITE &lt;EndNote&gt;&lt;Cite&gt;&lt;Author&gt;Ledermann&lt;/Author&gt;&lt;Year&gt;2016&lt;/Year&gt;&lt;RecNum&gt;271&lt;/RecNum&gt;&lt;DisplayText&gt;(6)&lt;/DisplayText&gt;&lt;record&gt;&lt;rec-number&gt;271&lt;/rec-number&gt;&lt;foreign-keys&gt;&lt;key app="EN" db-id="a9dptarfm2wzwrewstr50eeet0a2ezvxwzd0" timestamp="1477254061"&gt;271&lt;/key&gt;&lt;/foreign-keys&gt;&lt;ref-type name="Journal Article"&gt;17&lt;/ref-type&gt;&lt;contributors&gt;&lt;authors&gt;&lt;author&gt;Ledermann, R.&lt;/author&gt;&lt;author&gt;Strebel, S.&lt;/author&gt;&lt;author&gt;Kampik, C.&lt;/author&gt;&lt;author&gt;Fischer, H. M.&lt;/author&gt;&lt;/authors&gt;&lt;/contributors&gt;&lt;auth-address&gt;ETH Zurich, Institute of Microbiology, Zurich, SwitzerlandStanford University.&amp;#xD;ETH Zurich, Institute of Microbiology, Zurich, SwitzerlandStanford University fischeha@ethz.ch.&lt;/auth-address&gt;&lt;titles&gt;&lt;title&gt;&lt;style face="normal" font="default" size="100%"&gt;Versatile vectors for efficient mutagenesis of &lt;/style&gt;&lt;style face="italic" font="default" size="100%"&gt;Bradyrhizobium diazoefficiens&lt;/style&gt;&lt;style face="normal" font="default" size="100%"&gt; and other Alphaproteobacteria&lt;/style&gt;&lt;/title&gt;&lt;secondary-title&gt;Appl. Environ. Microbiol.&lt;/secondary-title&gt;&lt;alt-title&gt;Applied and environmental microbiology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2791-9&lt;/pages&gt;&lt;volume&gt;82&lt;/volume&gt;&lt;number&gt;9&lt;/number&gt;&lt;dates&gt;&lt;year&gt;2016&lt;/year&gt;&lt;pub-dates&gt;&lt;date&gt;May&lt;/date&gt;&lt;/pub-dates&gt;&lt;/dates&gt;&lt;isbn&gt;0099-2240 (Print)&amp;#xD;0099-2240 (Linking)&lt;/isbn&gt;&lt;accession-num&gt;26921431&lt;/accession-num&gt;&lt;urls&gt;&lt;related-urls&gt;&lt;url&gt;http://www.ncbi.nlm.nih.gov/pubmed/26921431&lt;/url&gt;&lt;/related-urls&gt;&lt;/urls&gt;&lt;custom2&gt;4836405&lt;/custom2&gt;&lt;electronic-resource-num&gt;10.1128/AEM.04085-1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fr-CH"/>
              </w:rPr>
              <w:t>(6)</w: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end"/>
            </w:r>
          </w:p>
        </w:tc>
      </w:tr>
      <w:tr w:rsidR="006C780F" w:rsidRPr="00373875" w14:paraId="3BAE3C56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E6CF64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QH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AF0127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8722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tetAR</w:t>
            </w:r>
            <w:proofErr w:type="spellEnd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cymR</w:t>
            </w:r>
            <w:proofErr w:type="spellEnd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*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ector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BF621" w14:textId="798E1115" w:rsidR="006C780F" w:rsidRDefault="006C780F" w:rsidP="007322E3">
            <w:pPr>
              <w:rPr>
                <w:rFonts w:cstheme="minorHAnsi"/>
                <w:sz w:val="18"/>
                <w:szCs w:val="18"/>
                <w:lang w:val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Kaczmarczyk&lt;/Author&gt;&lt;Year&gt;2013&lt;/Year&gt;&lt;RecNum&gt;98&lt;/RecNum&gt;&lt;DisplayText&gt;(7)&lt;/DisplayText&gt;&lt;record&gt;&lt;rec-number&gt;98&lt;/rec-number&gt;&lt;foreign-keys&gt;&lt;key app="EN" db-id="v5zwaxpag5f20ree9t65r2wdvzwvf0dx90rp" timestamp="1591563276"&gt;98&lt;/key&gt;&lt;/foreign-keys&gt;&lt;ref-type name="Journal Article"&gt;17&lt;/ref-type&gt;&lt;contributors&gt;&lt;authors&gt;&lt;author&gt;Kaczmarczyk, A.&lt;/author&gt;&lt;author&gt;Vorholt, J. A.&lt;/author&gt;&lt;author&gt;Francez-Charlot, A.&lt;/author&gt;&lt;/authors&gt;&lt;/contributors&gt;&lt;auth-address&gt;Institute of Microbiology, ETH Zurich, Zurich, Switzerland.&lt;/auth-address&gt;&lt;titles&gt;&lt;title&gt;Cumate-inducible gene expression system for sphingomonads and other Alphaproteobacteria&lt;/title&gt;&lt;secondary-title&gt;Appl. Environ. Microbiol.&lt;/secondary-title&gt;&lt;alt-title&gt;Applied and environmental microbiology&lt;/alt-title&gt;&lt;/titles&gt;&lt;periodical&gt;&lt;abbr-1&gt;Appl. Environ. Microbiol.&lt;/abbr-1&gt;&lt;/periodical&gt;&lt;pages&gt;6795-802&lt;/pages&gt;&lt;volume&gt;79&lt;/volume&gt;&lt;number&gt;21&lt;/number&gt;&lt;keywords&gt;&lt;keyword&gt;Base Sequence&lt;/keyword&gt;&lt;keyword&gt;Benzoates/*pharmacology&lt;/keyword&gt;&lt;keyword&gt;Blotting, Western&lt;/keyword&gt;&lt;keyword&gt;Electrophoresis, Polyacrylamide Gel&lt;/keyword&gt;&lt;keyword&gt;Electroporation&lt;/keyword&gt;&lt;keyword&gt;Escherichia coli&lt;/keyword&gt;&lt;keyword&gt;Gene Expression Regulation, Bacterial/*drug effects/genetics&lt;/keyword&gt;&lt;keyword&gt;Genetic Vectors/genetics&lt;/keyword&gt;&lt;keyword&gt;Molecular Sequence Data&lt;/keyword&gt;&lt;keyword&gt;Plasmids/genetics&lt;/keyword&gt;&lt;keyword&gt;Promoter Regions, Genetic/genetics&lt;/keyword&gt;&lt;keyword&gt;Sequence Analysis, DNA&lt;/keyword&gt;&lt;keyword&gt;Species Specificity&lt;/keyword&gt;&lt;keyword&gt;Sphingomonadaceae/*genetics/*metabolism&lt;/keyword&gt;&lt;keyword&gt;beta-Galactosidase/metabolism&lt;/keyword&gt;&lt;/keywords&gt;&lt;dates&gt;&lt;year&gt;2013&lt;/year&gt;&lt;pub-dates&gt;&lt;date&gt;Nov&lt;/date&gt;&lt;/pub-dates&gt;&lt;/dates&gt;&lt;isbn&gt;1098-5336 (Electronic)&amp;#xD;0099-2240 (Linking)&lt;/isbn&gt;&lt;accession-num&gt;23995928&lt;/accession-num&gt;&lt;urls&gt;&lt;related-urls&gt;&lt;url&gt;http://www.ncbi.nlm.nih.gov/pubmed/23995928&lt;/url&gt;&lt;/related-urls&gt;&lt;/urls&gt;&lt;custom2&gt;3811519&lt;/custom2&gt;&lt;electronic-resource-num&gt;10.1128/AEM.02296-13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7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56088CEB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4D7BBF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EDSIX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911353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mobilizable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high-copy-no. cloning and mutagenesis vector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F0ED3" w14:textId="782E960A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fr-CH"/>
              </w:rPr>
            </w:pPr>
            <w:r>
              <w:rPr>
                <w:rFonts w:cstheme="minorHAnsi"/>
                <w:sz w:val="18"/>
                <w:szCs w:val="18"/>
                <w:lang w:val="fr-CH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fr-CH"/>
              </w:rPr>
              <w:instrText xml:space="preserve"> ADDIN EN.CITE &lt;EndNote&gt;&lt;Cite&gt;&lt;Author&gt;Ledermann&lt;/Author&gt;&lt;Year&gt;2016&lt;/Year&gt;&lt;RecNum&gt;96&lt;/RecNum&gt;&lt;DisplayText&gt;(6)&lt;/DisplayText&gt;&lt;record&gt;&lt;rec-number&gt;96&lt;/rec-number&gt;&lt;foreign-keys&gt;&lt;key app="EN" db-id="v5zwaxpag5f20ree9t65r2wdvzwvf0dx90rp" timestamp="1591563276"&gt;96&lt;/key&gt;&lt;/foreign-keys&gt;&lt;ref-type name="Journal Article"&gt;17&lt;/ref-type&gt;&lt;contributors&gt;&lt;authors&gt;&lt;author&gt;Ledermann, R.&lt;/author&gt;&lt;author&gt;Strebel, S.&lt;/author&gt;&lt;author&gt;Kampik, C.&lt;/author&gt;&lt;author&gt;Fischer, H. M.&lt;/author&gt;&lt;/authors&gt;&lt;/contributors&gt;&lt;auth-address&gt;ETH Zurich, Institute of Microbiology, Zurich, SwitzerlandStanford University.&amp;#xD;ETH Zurich, Institute of Microbiology, Zurich, SwitzerlandStanford University fischeha@ethz.ch.&lt;/auth-address&gt;&lt;titles&gt;&lt;title&gt;&lt;style face="normal" font="default" size="100%"&gt;Versatile vectors for efficient mutagenesis of &lt;/style&gt;&lt;style face="italic" font="default" size="100%"&gt;Bradyrhizobium diazoefficiens&lt;/style&gt;&lt;style face="normal" font="default" size="100%"&gt; and other Alphaproteobacteria&lt;/style&gt;&lt;/title&gt;&lt;secondary-title&gt;Appl. Environ. Microbiol.&lt;/secondary-title&gt;&lt;alt-title&gt;Applied and environmental microbiology&lt;/alt-title&gt;&lt;/titles&gt;&lt;periodical&gt;&lt;abbr-1&gt;Appl. Environ. Microbiol.&lt;/abbr-1&gt;&lt;/periodical&gt;&lt;pages&gt;2791-9&lt;/pages&gt;&lt;volume&gt;82&lt;/volume&gt;&lt;number&gt;9&lt;/number&gt;&lt;dates&gt;&lt;year&gt;2016&lt;/year&gt;&lt;pub-dates&gt;&lt;date&gt;May&lt;/date&gt;&lt;/pub-dates&gt;&lt;/dates&gt;&lt;isbn&gt;0099-2240 (Print)&amp;#xD;0099-2240 (Linking)&lt;/isbn&gt;&lt;accession-num&gt;26921431&lt;/accession-num&gt;&lt;urls&gt;&lt;related-urls&gt;&lt;url&gt;http://www.ncbi.nlm.nih.gov/pubmed/26921431&lt;/url&gt;&lt;/related-urls&gt;&lt;/urls&gt;&lt;custom2&gt;4836405&lt;/custom2&gt;&lt;electronic-resource-num&gt;10.1128/AEM.04085-1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fr-CH"/>
              </w:rPr>
              <w:t>(6)</w: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end"/>
            </w:r>
          </w:p>
        </w:tc>
      </w:tr>
      <w:tr w:rsidR="006C780F" w:rsidRPr="000A0609" w14:paraId="2233AAE5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12EC2A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GD-Km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DFAC419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1DFCE" w14:textId="6E66A64F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6&lt;/Year&gt;&lt;RecNum&gt;271&lt;/RecNum&gt;&lt;DisplayText&gt;(6)&lt;/DisplayText&gt;&lt;record&gt;&lt;rec-number&gt;271&lt;/rec-number&gt;&lt;foreign-keys&gt;&lt;key app="EN" db-id="a9dptarfm2wzwrewstr50eeet0a2ezvxwzd0" timestamp="1477254061"&gt;271&lt;/key&gt;&lt;/foreign-keys&gt;&lt;ref-type name="Journal Article"&gt;17&lt;/ref-type&gt;&lt;contributors&gt;&lt;authors&gt;&lt;author&gt;Ledermann, R.&lt;/author&gt;&lt;author&gt;Strebel, S.&lt;/author&gt;&lt;author&gt;Kampik, C.&lt;/author&gt;&lt;author&gt;Fischer, H. M.&lt;/author&gt;&lt;/authors&gt;&lt;/contributors&gt;&lt;auth-address&gt;ETH Zurich, Institute of Microbiology, Zurich, SwitzerlandStanford University.&amp;#xD;ETH Zurich, Institute of Microbiology, Zurich, SwitzerlandStanford University fischeha@ethz.ch.&lt;/auth-address&gt;&lt;titles&gt;&lt;title&gt;&lt;style face="normal" font="default" size="100%"&gt;Versatile vectors for efficient mutagenesis of &lt;/style&gt;&lt;style face="italic" font="default" size="100%"&gt;Bradyrhizobium diazoefficiens&lt;/style&gt;&lt;style face="normal" font="default" size="100%"&gt; and other Alphaproteobacteria&lt;/style&gt;&lt;/title&gt;&lt;secondary-title&gt;Appl. Environ. Microbiol.&lt;/secondary-title&gt;&lt;alt-title&gt;Applied and environmental microbiology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2791-9&lt;/pages&gt;&lt;volume&gt;82&lt;/volume&gt;&lt;number&gt;9&lt;/number&gt;&lt;dates&gt;&lt;year&gt;2016&lt;/year&gt;&lt;pub-dates&gt;&lt;date&gt;May&lt;/date&gt;&lt;/pub-dates&gt;&lt;/dates&gt;&lt;isbn&gt;0099-2240 (Print)&amp;#xD;0099-2240 (Linking)&lt;/isbn&gt;&lt;accession-num&gt;26921431&lt;/accession-num&gt;&lt;urls&gt;&lt;related-urls&gt;&lt;url&gt;http://www.ncbi.nlm.nih.gov/pubmed/26921431&lt;/url&gt;&lt;/related-urls&gt;&lt;/urls&gt;&lt;custom2&gt;4836405&lt;/custom2&gt;&lt;electronic-resource-num&gt;10.1128/AEM.04085-1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6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1476AF4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2FCA7D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GD-Sm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77F93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FE08F" w14:textId="1EFA4199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fr-CH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fr-CH"/>
              </w:rPr>
              <w:instrText xml:space="preserve"> ADDIN EN.CITE &lt;EndNote&gt;&lt;Cite&gt;&lt;Author&gt;Ledermann&lt;/Author&gt;&lt;Year&gt;2016&lt;/Year&gt;&lt;RecNum&gt;271&lt;/RecNum&gt;&lt;DisplayText&gt;(6)&lt;/DisplayText&gt;&lt;record&gt;&lt;rec-number&gt;271&lt;/rec-number&gt;&lt;foreign-keys&gt;&lt;key app="EN" db-id="a9dptarfm2wzwrewstr50eeet0a2ezvxwzd0" timestamp="1477254061"&gt;271&lt;/key&gt;&lt;/foreign-keys&gt;&lt;ref-type name="Journal Article"&gt;17&lt;/ref-type&gt;&lt;contributors&gt;&lt;authors&gt;&lt;author&gt;Ledermann, R.&lt;/author&gt;&lt;author&gt;Strebel, S.&lt;/author&gt;&lt;author&gt;Kampik, C.&lt;/author&gt;&lt;author&gt;Fischer, H. M.&lt;/author&gt;&lt;/authors&gt;&lt;/contributors&gt;&lt;auth-address&gt;ETH Zurich, Institute of Microbiology, Zurich, SwitzerlandStanford University.&amp;#xD;ETH Zurich, Institute of Microbiology, Zurich, SwitzerlandStanford University fischeha@ethz.ch.&lt;/auth-address&gt;&lt;titles&gt;&lt;title&gt;&lt;style face="normal" font="default" size="100%"&gt;Versatile vectors for efficient mutagenesis of &lt;/style&gt;&lt;style face="italic" font="default" size="100%"&gt;Bradyrhizobium diazoefficiens&lt;/style&gt;&lt;style face="normal" font="default" size="100%"&gt; and other Alphaproteobacteria&lt;/style&gt;&lt;/title&gt;&lt;secondary-title&gt;Appl. Environ. Microbiol.&lt;/secondary-title&gt;&lt;alt-title&gt;Applied and environmental microbiology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2791-9&lt;/pages&gt;&lt;volume&gt;82&lt;/volume&gt;&lt;number&gt;9&lt;/number&gt;&lt;dates&gt;&lt;year&gt;2016&lt;/year&gt;&lt;pub-dates&gt;&lt;date&gt;May&lt;/date&gt;&lt;/pub-dates&gt;&lt;/dates&gt;&lt;isbn&gt;0099-2240 (Print)&amp;#xD;0099-2240 (Linking)&lt;/isbn&gt;&lt;accession-num&gt;26921431&lt;/accession-num&gt;&lt;urls&gt;&lt;related-urls&gt;&lt;url&gt;http://www.ncbi.nlm.nih.gov/pubmed/26921431&lt;/url&gt;&lt;/related-urls&gt;&lt;/urls&gt;&lt;custom2&gt;4836405&lt;/custom2&gt;&lt;electronic-resource-num&gt;10.1128/AEM.04085-1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fr-CH"/>
              </w:rPr>
              <w:t>(6)</w: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end"/>
            </w:r>
          </w:p>
        </w:tc>
      </w:tr>
      <w:tr w:rsidR="006C780F" w:rsidRPr="000A0609" w14:paraId="77C9B182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2F3520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GD-Tc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15C98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1A6D2" w14:textId="3F8C08DE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fr-CH"/>
              </w:rPr>
            </w:pPr>
            <w:r>
              <w:rPr>
                <w:rFonts w:cstheme="minorHAnsi"/>
                <w:sz w:val="18"/>
                <w:szCs w:val="18"/>
                <w:lang w:val="fr-CH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fr-CH"/>
              </w:rPr>
              <w:instrText xml:space="preserve"> ADDIN EN.CITE &lt;EndNote&gt;&lt;Cite&gt;&lt;Author&gt;Ledermann&lt;/Author&gt;&lt;Year&gt;2016&lt;/Year&gt;&lt;RecNum&gt;271&lt;/RecNum&gt;&lt;DisplayText&gt;(6)&lt;/DisplayText&gt;&lt;record&gt;&lt;rec-number&gt;271&lt;/rec-number&gt;&lt;foreign-keys&gt;&lt;key app="EN" db-id="a9dptarfm2wzwrewstr50eeet0a2ezvxwzd0" timestamp="1477254061"&gt;271&lt;/key&gt;&lt;/foreign-keys&gt;&lt;ref-type name="Journal Article"&gt;17&lt;/ref-type&gt;&lt;contributors&gt;&lt;authors&gt;&lt;author&gt;Ledermann, R.&lt;/author&gt;&lt;author&gt;Strebel, S.&lt;/author&gt;&lt;author&gt;Kampik, C.&lt;/author&gt;&lt;author&gt;Fischer, H. M.&lt;/author&gt;&lt;/authors&gt;&lt;/contributors&gt;&lt;auth-address&gt;ETH Zurich, Institute of Microbiology, Zurich, SwitzerlandStanford University.&amp;#xD;ETH Zurich, Institute of Microbiology, Zurich, SwitzerlandStanford University fischeha@ethz.ch.&lt;/auth-address&gt;&lt;titles&gt;&lt;title&gt;&lt;style face="normal" font="default" size="100%"&gt;Versatile vectors for efficient mutagenesis of &lt;/style&gt;&lt;style face="italic" font="default" size="100%"&gt;Bradyrhizobium diazoefficiens&lt;/style&gt;&lt;style face="normal" font="default" size="100%"&gt; and other Alphaproteobacteria&lt;/style&gt;&lt;/title&gt;&lt;secondary-title&gt;Appl. Environ. Microbiol.&lt;/secondary-title&gt;&lt;alt-title&gt;Applied and environmental microbiology&lt;/alt-title&gt;&lt;/titles&gt;&lt;periodical&gt;&lt;full-title&gt;Applied and environmental microbiology&lt;/full-title&gt;&lt;abbr-1&gt;Appl. Environ. Microbiol.&lt;/abbr-1&gt;&lt;/periodical&gt;&lt;alt-periodical&gt;&lt;full-title&gt;Applied and environmental microbiology&lt;/full-title&gt;&lt;abbr-1&gt;Appl. Environ. Microbiol.&lt;/abbr-1&gt;&lt;/alt-periodical&gt;&lt;pages&gt;2791-9&lt;/pages&gt;&lt;volume&gt;82&lt;/volume&gt;&lt;number&gt;9&lt;/number&gt;&lt;dates&gt;&lt;year&gt;2016&lt;/year&gt;&lt;pub-dates&gt;&lt;date&gt;May&lt;/date&gt;&lt;/pub-dates&gt;&lt;/dates&gt;&lt;isbn&gt;0099-2240 (Print)&amp;#xD;0099-2240 (Linking)&lt;/isbn&gt;&lt;accession-num&gt;26921431&lt;/accession-num&gt;&lt;urls&gt;&lt;related-urls&gt;&lt;url&gt;http://www.ncbi.nlm.nih.gov/pubmed/26921431&lt;/url&gt;&lt;/related-urls&gt;&lt;/urls&gt;&lt;custom2&gt;4836405&lt;/custom2&gt;&lt;electronic-resource-num&gt;10.1128/AEM.04085-15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fr-CH"/>
              </w:rPr>
              <w:t>(6)</w:t>
            </w:r>
            <w:r>
              <w:rPr>
                <w:rFonts w:cstheme="minorHAnsi"/>
                <w:sz w:val="18"/>
                <w:szCs w:val="18"/>
                <w:lang w:val="fr-CH"/>
              </w:rPr>
              <w:fldChar w:fldCharType="end"/>
            </w:r>
          </w:p>
        </w:tc>
      </w:tr>
      <w:tr w:rsidR="006C780F" w:rsidRPr="000A0609" w14:paraId="2B533857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BC5BC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JPaph-gf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CD7A5D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gfp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+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for genomic integration ds of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C1D0D" w14:textId="76B08D9E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5&lt;/Year&gt;&lt;RecNum&gt;202&lt;/RecNum&gt;&lt;DisplayText&gt;(3)&lt;/DisplayText&gt;&lt;record&gt;&lt;rec-number&gt;202&lt;/rec-number&gt;&lt;foreign-keys&gt;&lt;key app="EN" db-id="a9dptarfm2wzwrewstr50eeet0a2ezvxwzd0" timestamp="1444652695"&gt;202&lt;/key&gt;&lt;/foreign-keys&gt;&lt;ref-type name="Journal Article"&gt;17&lt;/ref-type&gt;&lt;contributors&gt;&lt;authors&gt;&lt;author&gt;Ledermann, R.&lt;/author&gt;&lt;author&gt;Bartsch, I.&lt;/author&gt;&lt;author&gt;Remus-Emsermann, M. N.&lt;/author&gt;&lt;author&gt;Vorholt, J. A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Stable fluorescent and enzymatic tagging of &lt;/style&gt;&lt;style face="italic" font="default" size="100%"&gt;Bradyrhizobium diazoefficiens&lt;/style&gt;&lt;style face="normal" font="default" size="100%"&gt; to analyze host-plant infection and colonization&lt;/style&gt;&lt;/title&gt;&lt;secondary-title&gt;Mol. Plant Microbe Interact.&lt;/secondary-title&gt;&lt;alt-title&gt;Molecular plant-microbe interactions : MPMI&lt;/alt-title&gt;&lt;/titles&gt;&lt;periodical&gt;&lt;full-title&gt;Molecular plant-microbe interactions : MPMI&lt;/full-title&gt;&lt;abbr-1&gt;Mol. Plant Microbe Interact.&lt;/abbr-1&gt;&lt;/periodical&gt;&lt;alt-periodical&gt;&lt;full-title&gt;Molecular plant-microbe interactions : MPMI&lt;/full-title&gt;&lt;abbr-1&gt;Mol. Plant Microbe Interact.&lt;/abbr-1&gt;&lt;/alt-periodical&gt;&lt;pages&gt;959-67&lt;/pages&gt;&lt;volume&gt;28&lt;/volume&gt;&lt;number&gt;9&lt;/number&gt;&lt;dates&gt;&lt;year&gt;2015&lt;/year&gt;&lt;pub-dates&gt;&lt;date&gt;Sep&lt;/date&gt;&lt;/pub-dates&gt;&lt;/dates&gt;&lt;isbn&gt;0894-0282 (Print)&amp;#xD;0894-0282 (Linking)&lt;/isbn&gt;&lt;accession-num&gt;26035130&lt;/accession-num&gt;&lt;urls&gt;&lt;related-urls&gt;&lt;url&gt;http://www.ncbi.nlm.nih.gov/pubmed/26035130&lt;/url&gt;&lt;/related-urls&gt;&lt;/urls&gt;&lt;electronic-resource-num&gt;10.1094/MPMI-03-15-0054-TA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3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67C1FF5A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A5396C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pRJPaph-gfp_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98B995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gfp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+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for genomic integration ds of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,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exchange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Pst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ite ds of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gfp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+ with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Kpn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t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I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ites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43856" w14:textId="3870728F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5&lt;/Year&gt;&lt;RecNum&gt;202&lt;/RecNum&gt;&lt;DisplayText&gt;(3)&lt;/DisplayText&gt;&lt;record&gt;&lt;rec-number&gt;202&lt;/rec-number&gt;&lt;foreign-keys&gt;&lt;key app="EN" db-id="a9dptarfm2wzwrewstr50eeet0a2ezvxwzd0" timestamp="1444652695"&gt;202&lt;/key&gt;&lt;/foreign-keys&gt;&lt;ref-type name="Journal Article"&gt;17&lt;/ref-type&gt;&lt;contributors&gt;&lt;authors&gt;&lt;author&gt;Ledermann, R.&lt;/author&gt;&lt;author&gt;Bartsch, I.&lt;/author&gt;&lt;author&gt;Remus-Emsermann, M. N.&lt;/author&gt;&lt;author&gt;Vorholt, J. A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Stable fluorescent and enzymatic tagging of &lt;/style&gt;&lt;style face="italic" font="default" size="100%"&gt;Bradyrhizobium diazoefficiens&lt;/style&gt;&lt;style face="normal" font="default" size="100%"&gt; to analyze host-plant infection and colonization&lt;/style&gt;&lt;/title&gt;&lt;secondary-title&gt;Mol. Plant Microbe Interact.&lt;/secondary-title&gt;&lt;alt-title&gt;Molecular plant-microbe interactions : MPMI&lt;/alt-title&gt;&lt;/titles&gt;&lt;periodical&gt;&lt;full-title&gt;Molecular plant-microbe interactions : MPMI&lt;/full-title&gt;&lt;abbr-1&gt;Mol. Plant Microbe Interact.&lt;/abbr-1&gt;&lt;/periodical&gt;&lt;alt-periodical&gt;&lt;full-title&gt;Molecular plant-microbe interactions : MPMI&lt;/full-title&gt;&lt;abbr-1&gt;Mol. Plant Microbe Interact.&lt;/abbr-1&gt;&lt;/alt-periodical&gt;&lt;pages&gt;959-67&lt;/pages&gt;&lt;volume&gt;28&lt;/volume&gt;&lt;number&gt;9&lt;/number&gt;&lt;dates&gt;&lt;year&gt;2015&lt;/year&gt;&lt;pub-dates&gt;&lt;date&gt;Sep&lt;/date&gt;&lt;/pub-dates&gt;&lt;/dates&gt;&lt;isbn&gt;0894-0282 (Print)&amp;#xD;0894-0282 (Linking)&lt;/isbn&gt;&lt;accession-num&gt;26035130&lt;/accession-num&gt;&lt;urls&gt;&lt;related-urls&gt;&lt;url&gt;http://www.ncbi.nlm.nih.gov/pubmed/26035130&lt;/url&gt;&lt;/related-urls&gt;&lt;/urls&gt;&lt;electronic-resource-num&gt;10.1094/MPMI-03-15-0054-TA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3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0F2EFED6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6DFDCF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t>pRJPaph-gus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AEA71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gus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for genomic integration ds of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C3236" w14:textId="6770F307" w:rsidR="006C780F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5&lt;/Year&gt;&lt;RecNum&gt;202&lt;/RecNum&gt;&lt;DisplayText&gt;(3)&lt;/DisplayText&gt;&lt;record&gt;&lt;rec-number&gt;202&lt;/rec-number&gt;&lt;foreign-keys&gt;&lt;key app="EN" db-id="a9dptarfm2wzwrewstr50eeet0a2ezvxwzd0" timestamp="1444652695"&gt;202&lt;/key&gt;&lt;/foreign-keys&gt;&lt;ref-type name="Journal Article"&gt;17&lt;/ref-type&gt;&lt;contributors&gt;&lt;authors&gt;&lt;author&gt;Ledermann, R.&lt;/author&gt;&lt;author&gt;Bartsch, I.&lt;/author&gt;&lt;author&gt;Remus-Emsermann, M. N.&lt;/author&gt;&lt;author&gt;Vorholt, J. A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Stable fluorescent and enzymatic tagging of &lt;/style&gt;&lt;style face="italic" font="default" size="100%"&gt;Bradyrhizobium diazoefficiens&lt;/style&gt;&lt;style face="normal" font="default" size="100%"&gt; to analyze host-plant infection and colonization&lt;/style&gt;&lt;/title&gt;&lt;secondary-title&gt;Mol. Plant Microbe Interact.&lt;/secondary-title&gt;&lt;alt-title&gt;Molecular plant-microbe interactions : MPMI&lt;/alt-title&gt;&lt;/titles&gt;&lt;periodical&gt;&lt;full-title&gt;Molecular plant-microbe interactions : MPMI&lt;/full-title&gt;&lt;abbr-1&gt;Mol. Plant Microbe Interact.&lt;/abbr-1&gt;&lt;/periodical&gt;&lt;alt-periodical&gt;&lt;full-title&gt;Molecular plant-microbe interactions : MPMI&lt;/full-title&gt;&lt;abbr-1&gt;Mol. Plant Microbe Interact.&lt;/abbr-1&gt;&lt;/alt-periodical&gt;&lt;pages&gt;959-67&lt;/pages&gt;&lt;volume&gt;28&lt;/volume&gt;&lt;number&gt;9&lt;/number&gt;&lt;dates&gt;&lt;year&gt;2015&lt;/year&gt;&lt;pub-dates&gt;&lt;date&gt;Sep&lt;/date&gt;&lt;/pub-dates&gt;&lt;/dates&gt;&lt;isbn&gt;0894-0282 (Print)&amp;#xD;0894-0282 (Linking)&lt;/isbn&gt;&lt;accession-num&gt;26035130&lt;/accession-num&gt;&lt;urls&gt;&lt;related-urls&gt;&lt;url&gt;http://www.ncbi.nlm.nih.gov/pubmed/26035130&lt;/url&gt;&lt;/related-urls&gt;&lt;/urls&gt;&lt;electronic-resource-num&gt;10.1094/MPMI-03-15-0054-TA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3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36F46D43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F31A95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</w:rPr>
              <w:lastRenderedPageBreak/>
              <w:t>pRJPaph-lacZY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4F7A81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0A0609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lacZY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for genomic integration ds of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B7F6E" w14:textId="2F1789C9" w:rsidR="006C780F" w:rsidRPr="000A0609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5&lt;/Year&gt;&lt;RecNum&gt;202&lt;/RecNum&gt;&lt;DisplayText&gt;(3)&lt;/DisplayText&gt;&lt;record&gt;&lt;rec-number&gt;202&lt;/rec-number&gt;&lt;foreign-keys&gt;&lt;key app="EN" db-id="a9dptarfm2wzwrewstr50eeet0a2ezvxwzd0" timestamp="1444652695"&gt;202&lt;/key&gt;&lt;/foreign-keys&gt;&lt;ref-type name="Journal Article"&gt;17&lt;/ref-type&gt;&lt;contributors&gt;&lt;authors&gt;&lt;author&gt;Ledermann, R.&lt;/author&gt;&lt;author&gt;Bartsch, I.&lt;/author&gt;&lt;author&gt;Remus-Emsermann, M. N.&lt;/author&gt;&lt;author&gt;Vorholt, J. A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Stable fluorescent and enzymatic tagging of &lt;/style&gt;&lt;style face="italic" font="default" size="100%"&gt;Bradyrhizobium diazoefficiens&lt;/style&gt;&lt;style face="normal" font="default" size="100%"&gt; to analyze host-plant infection and colonization&lt;/style&gt;&lt;/title&gt;&lt;secondary-title&gt;Mol. Plant Microbe Interact.&lt;/secondary-title&gt;&lt;alt-title&gt;Molecular plant-microbe interactions : MPMI&lt;/alt-title&gt;&lt;/titles&gt;&lt;periodical&gt;&lt;full-title&gt;Molecular plant-microbe interactions : MPMI&lt;/full-title&gt;&lt;abbr-1&gt;Mol. Plant Microbe Interact.&lt;/abbr-1&gt;&lt;/periodical&gt;&lt;alt-periodical&gt;&lt;full-title&gt;Molecular plant-microbe interactions : MPMI&lt;/full-title&gt;&lt;abbr-1&gt;Mol. Plant Microbe Interact.&lt;/abbr-1&gt;&lt;/alt-periodical&gt;&lt;pages&gt;959-67&lt;/pages&gt;&lt;volume&gt;28&lt;/volume&gt;&lt;number&gt;9&lt;/number&gt;&lt;dates&gt;&lt;year&gt;2015&lt;/year&gt;&lt;pub-dates&gt;&lt;date&gt;Sep&lt;/date&gt;&lt;/pub-dates&gt;&lt;/dates&gt;&lt;isbn&gt;0894-0282 (Print)&amp;#xD;0894-0282 (Linking)&lt;/isbn&gt;&lt;accession-num&gt;26035130&lt;/accession-num&gt;&lt;urls&gt;&lt;related-urls&gt;&lt;url&gt;http://www.ncbi.nlm.nih.gov/pubmed/26035130&lt;/url&gt;&lt;/related-urls&gt;&lt;/urls&gt;&lt;electronic-resource-num&gt;10.1094/MPMI-03-15-0054-TA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3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385704" w14:paraId="15E3DA3D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10760F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J993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8E0BA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38570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5704">
              <w:rPr>
                <w:rFonts w:cstheme="minorHAnsi"/>
                <w:i/>
                <w:sz w:val="18"/>
                <w:szCs w:val="18"/>
                <w:lang w:val="en-US"/>
              </w:rPr>
              <w:t>lacZY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or integration as artificial operon ds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σ</w:t>
            </w:r>
            <w:r w:rsidRPr="0038570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EcfG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controlled bll664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28061" w14:textId="5D20BB46" w:rsidR="006C780F" w:rsidRDefault="006C780F" w:rsidP="007322E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 w:rsidR="007322E3"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Ledermann&lt;/Author&gt;&lt;Year&gt;2018&lt;/Year&gt;&lt;RecNum&gt;87&lt;/RecNum&gt;&lt;DisplayText&gt;(8)&lt;/DisplayText&gt;&lt;record&gt;&lt;rec-number&gt;87&lt;/rec-number&gt;&lt;foreign-keys&gt;&lt;key app="EN" db-id="v5zwaxpag5f20ree9t65r2wdvzwvf0dx90rp" timestamp="1591284809"&gt;87&lt;/key&gt;&lt;/foreign-keys&gt;&lt;ref-type name="Journal Article"&gt;17&lt;/ref-type&gt;&lt;contributors&gt;&lt;authors&gt;&lt;author&gt;Ledermann, R.&lt;/author&gt;&lt;author&gt;Bartsch, I.&lt;/author&gt;&lt;author&gt;Müller, B.&lt;/author&gt;&lt;author&gt;Wülser, J.&lt;/author&gt;&lt;author&gt;Fischer, H. M.&lt;/author&gt;&lt;/authors&gt;&lt;/contributors&gt;&lt;auth-address&gt;ETH Zurich, Institute of Microbiology, Vladimir-Prelog-Weg 4, CH-8093 Zurich, Switzerland.&lt;/auth-address&gt;&lt;titles&gt;&lt;title&gt;&lt;style face="normal" font="default" size="100%"&gt;A functional general stress response of &lt;/style&gt;&lt;style face="italic" font="default" size="100%"&gt;Bradyrhizobium diazoefficiens&lt;/style&gt;&lt;style face="normal" font="default" size="100%"&gt; is required for early stages of host plant infection&lt;/style&gt;&lt;/title&gt;&lt;secondary-title&gt;Mol Plant Microbe Interact&lt;/secondary-title&gt;&lt;/titles&gt;&lt;periodical&gt;&lt;full-title&gt;Mol Plant Microbe Interact&lt;/full-title&gt;&lt;/periodical&gt;&lt;pages&gt;537-547&lt;/pages&gt;&lt;volume&gt;31&lt;/volume&gt;&lt;number&gt;5&lt;/number&gt;&lt;dates&gt;&lt;year&gt;2018&lt;/year&gt;&lt;pub-dates&gt;&lt;date&gt;May&lt;/date&gt;&lt;/pub-dates&gt;&lt;/dates&gt;&lt;isbn&gt;0894-0282 (Print)&amp;#xD;0894-0282 (Linking)&lt;/isbn&gt;&lt;accession-num&gt;29278144&lt;/accession-num&gt;&lt;urls&gt;&lt;related-urls&gt;&lt;url&gt;http://www.ncbi.nlm.nih.gov/pubmed/29278144&lt;/url&gt;&lt;/related-urls&gt;&lt;/urls&gt;&lt;electronic-resource-num&gt;10.1094/MPMI-11-17-0284-R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="007322E3">
              <w:rPr>
                <w:rFonts w:cstheme="minorHAnsi"/>
                <w:noProof/>
                <w:sz w:val="18"/>
                <w:szCs w:val="18"/>
                <w:lang w:val="en-US"/>
              </w:rPr>
              <w:t>(8)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C780F" w:rsidRPr="000A0609" w14:paraId="6E1A787B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381732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>pBSL15-tetA(C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DECC7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pBSL15Ω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nor plasmi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75310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872210" w14:paraId="1D1787DC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8D0790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RJPaph-ots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67E2FA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8722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RJPaph-gf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8722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or genomic integration ds of </w:t>
            </w:r>
            <w:proofErr w:type="spellStart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B451F" w14:textId="77777777" w:rsidR="006C780F" w:rsidRPr="00872210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872210" w14:paraId="02AEDF57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C3D558" w14:textId="77777777" w:rsidR="006C780F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RJPaph-ots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DC6351" w14:textId="77777777" w:rsidR="006C780F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8722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RJPaph-gf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8722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ots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or genomic integration ds of </w:t>
            </w:r>
            <w:proofErr w:type="spellStart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AE5CD" w14:textId="77777777" w:rsidR="006C780F" w:rsidRPr="0031033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872210" w14:paraId="6603B34C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AB55F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RJPaph-otsB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CCA9CC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8722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RJPaph-ots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8722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or genomic integration ds of </w:t>
            </w:r>
            <w:proofErr w:type="spellStart"/>
            <w:r w:rsidRPr="00872210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ACEFD" w14:textId="77777777" w:rsidR="006C780F" w:rsidRPr="00872210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872210" w14:paraId="485FF55A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026053" w14:textId="77777777" w:rsidR="006C780F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RJPaph-treF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361156" w14:textId="77777777" w:rsidR="006C780F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EB1C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RJPaph-gfp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EB1C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aphII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B1C10">
              <w:rPr>
                <w:rFonts w:cstheme="minorHAnsi"/>
                <w:i/>
                <w:sz w:val="18"/>
                <w:szCs w:val="18"/>
                <w:lang w:val="en-US"/>
              </w:rPr>
              <w:t>treF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for genomic integration ds of </w:t>
            </w:r>
            <w:proofErr w:type="spellStart"/>
            <w:r w:rsidRPr="00EB1C10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4117E" w14:textId="77777777" w:rsidR="006C780F" w:rsidRPr="00872210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EB1C10" w14:paraId="4E27669A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544AB9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J16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C36A8E" w14:textId="77777777" w:rsidR="006C780F" w:rsidRPr="00EB1C10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B1C10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EB1C1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B1C1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B1C10">
              <w:rPr>
                <w:rFonts w:cstheme="minorHAnsi"/>
                <w:sz w:val="18"/>
                <w:szCs w:val="18"/>
                <w:lang w:val="en-US"/>
              </w:rPr>
              <w:t>pRJPaph-otsBA</w:t>
            </w:r>
            <w:proofErr w:type="spellEnd"/>
            <w:r w:rsidRPr="00EB1C10">
              <w:rPr>
                <w:rFonts w:cstheme="minorHAnsi"/>
                <w:sz w:val="18"/>
                <w:szCs w:val="18"/>
                <w:lang w:val="en-US"/>
              </w:rPr>
              <w:t>) P</w:t>
            </w:r>
            <w:r w:rsidRPr="00EB1C10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groESL2-mut1</w:t>
            </w:r>
            <w:r w:rsidRPr="00EB1C10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B1C10">
              <w:rPr>
                <w:rFonts w:cstheme="minorHAnsi"/>
                <w:i/>
                <w:sz w:val="18"/>
                <w:szCs w:val="18"/>
                <w:lang w:val="en-US"/>
              </w:rPr>
              <w:t>otsBA</w:t>
            </w:r>
            <w:r w:rsidRPr="00EB1C10">
              <w:rPr>
                <w:rFonts w:cstheme="minorHAnsi"/>
                <w:sz w:val="18"/>
                <w:szCs w:val="18"/>
                <w:lang w:val="en-US"/>
              </w:rPr>
              <w:t xml:space="preserve"> for genomic integration ds of </w:t>
            </w:r>
            <w:proofErr w:type="spellStart"/>
            <w:r w:rsidRPr="00EB1C10">
              <w:rPr>
                <w:rFonts w:cstheme="minorHAnsi"/>
                <w:i/>
                <w:sz w:val="18"/>
                <w:szCs w:val="18"/>
                <w:lang w:val="en-US"/>
              </w:rPr>
              <w:t>scoI</w:t>
            </w:r>
            <w:proofErr w:type="spellEnd"/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BB122" w14:textId="77777777" w:rsidR="006C780F" w:rsidRPr="00EB1C10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713270FE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980885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8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8BC9B4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C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up-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5F41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14A1AB6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25C187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8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7E184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bll6766 up-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reY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5690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361B26F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EF9FAA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8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DCD3E0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pRJ9864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reS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internal fragment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reY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0B94D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7A9C8E8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074915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8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8B6EAA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K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pRJ9864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glg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internal fragment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reY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phII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146E7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ED60B04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8D66F0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>pRJ98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B2EC4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bll0902 up- and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FAA54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22C2C52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7182A1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9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AD1CCD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GEM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-T Easy) 'bll0324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B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6B4CB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6871B3F2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128193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9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01A969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up-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D0626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2E41313C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114A71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9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61B0BC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C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up- and downstream regions flank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5F47C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2462C778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A8BC3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9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DA07DD3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pREDSIX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C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up-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B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tetA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(C)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7D429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0A0609" w14:paraId="2503A789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8AFE43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pRJ9906_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B495A78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m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(pRJ9906)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C</w:t>
            </w:r>
            <w:proofErr w:type="spellEnd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up- and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otsB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downstream regions separated by </w:t>
            </w:r>
            <w:proofErr w:type="spellStart"/>
            <w:r w:rsidRPr="000A0609">
              <w:rPr>
                <w:rFonts w:cstheme="minorHAnsi"/>
                <w:i/>
                <w:sz w:val="18"/>
                <w:szCs w:val="18"/>
                <w:lang w:val="en-US"/>
              </w:rPr>
              <w:t>aadA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>, oriented from up- to downstream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09512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</w:rPr>
              <w:t xml:space="preserve">This </w:t>
            </w:r>
            <w:proofErr w:type="spellStart"/>
            <w:r w:rsidRPr="000A0609">
              <w:rPr>
                <w:rFonts w:cstheme="minorHAnsi"/>
                <w:sz w:val="18"/>
                <w:szCs w:val="18"/>
              </w:rPr>
              <w:t>work</w:t>
            </w:r>
            <w:proofErr w:type="spellEnd"/>
          </w:p>
        </w:tc>
      </w:tr>
      <w:tr w:rsidR="006C780F" w:rsidRPr="00385704" w14:paraId="42B5431C" w14:textId="77777777" w:rsidTr="002B3FE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3EFE00" w14:textId="77777777" w:rsidR="006C780F" w:rsidRPr="000A0609" w:rsidRDefault="006C780F" w:rsidP="006C780F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J99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A30790" w14:textId="77777777" w:rsidR="006C780F" w:rsidRPr="00385704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c</w:t>
            </w:r>
            <w:r w:rsidRPr="0038570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(pRJ9937) </w:t>
            </w:r>
            <w:r w:rsidRPr="00385704">
              <w:rPr>
                <w:rFonts w:cstheme="minorHAnsi"/>
                <w:i/>
                <w:sz w:val="18"/>
                <w:szCs w:val="18"/>
                <w:lang w:val="en-US"/>
              </w:rPr>
              <w:t>gsmT-sdmT-metK2-ectABCD-ask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for integration ds of bll664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5F6AD" w14:textId="77777777" w:rsidR="006C780F" w:rsidRPr="00385704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work</w:t>
            </w:r>
          </w:p>
        </w:tc>
      </w:tr>
      <w:tr w:rsidR="006C780F" w:rsidRPr="007322E3" w14:paraId="25203AAC" w14:textId="77777777" w:rsidTr="002B3FED">
        <w:trPr>
          <w:gridAfter w:val="1"/>
          <w:wAfter w:w="85" w:type="dxa"/>
        </w:trPr>
        <w:tc>
          <w:tcPr>
            <w:tcW w:w="9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C511A" w14:textId="77777777" w:rsidR="006C780F" w:rsidRPr="000A0609" w:rsidRDefault="006C780F" w:rsidP="006C78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Abbreviations: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Ap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: ampicillin; Km: kanamycin; Sm: streptomycin;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0A0609">
              <w:rPr>
                <w:rFonts w:cstheme="minorHAnsi"/>
                <w:sz w:val="18"/>
                <w:szCs w:val="18"/>
                <w:lang w:val="en-US"/>
              </w:rPr>
              <w:t>spectinomycin</w:t>
            </w:r>
            <w:proofErr w:type="spellEnd"/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; Tc: tetracycline; </w:t>
            </w:r>
            <w:r w:rsidRPr="000A060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: resistance; P: promoter with subscript indicating the associated gene; ds: downstream; strain or plasmid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names indicated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in brackets after antibiotic resistances </w:t>
            </w:r>
            <w:r>
              <w:rPr>
                <w:rFonts w:cstheme="minorHAnsi"/>
                <w:sz w:val="18"/>
                <w:szCs w:val="18"/>
                <w:lang w:val="en-US"/>
              </w:rPr>
              <w:t>refer to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progenitor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strain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or plasmid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. Same orientation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refers to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the orientation of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inserted 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antibiotic resistance gene </w:t>
            </w:r>
            <w:r>
              <w:rPr>
                <w:rFonts w:cstheme="minorHAnsi"/>
                <w:sz w:val="18"/>
                <w:szCs w:val="18"/>
                <w:lang w:val="en-US"/>
              </w:rPr>
              <w:t>relative</w:t>
            </w:r>
            <w:r w:rsidRPr="000A0609">
              <w:rPr>
                <w:rFonts w:cstheme="minorHAnsi"/>
                <w:sz w:val="18"/>
                <w:szCs w:val="18"/>
                <w:lang w:val="en-US"/>
              </w:rPr>
              <w:t xml:space="preserve"> to the deleted gene.</w:t>
            </w:r>
          </w:p>
        </w:tc>
      </w:tr>
    </w:tbl>
    <w:p w14:paraId="6077A55C" w14:textId="561C1C95" w:rsidR="003C3B62" w:rsidRDefault="003C3B62" w:rsidP="003C3B62">
      <w:pPr>
        <w:rPr>
          <w:lang w:val="en-US"/>
        </w:rPr>
      </w:pPr>
    </w:p>
    <w:p w14:paraId="0F816CC7" w14:textId="77777777" w:rsidR="009F2435" w:rsidRDefault="009F2435" w:rsidP="003C3B62">
      <w:pPr>
        <w:rPr>
          <w:lang w:val="en-US"/>
        </w:rPr>
      </w:pPr>
    </w:p>
    <w:p w14:paraId="4CD58F5A" w14:textId="02836151" w:rsidR="006C7A9B" w:rsidRDefault="006C7A9B" w:rsidP="006C7A9B">
      <w:pPr>
        <w:rPr>
          <w:lang w:val="en-US"/>
        </w:rPr>
      </w:pPr>
      <w:r w:rsidRPr="00F34A29">
        <w:rPr>
          <w:b/>
          <w:lang w:val="en-US"/>
        </w:rPr>
        <w:t>T</w:t>
      </w:r>
      <w:r w:rsidR="003C1ABA">
        <w:rPr>
          <w:b/>
          <w:lang w:val="en-US"/>
        </w:rPr>
        <w:t>ABLE S2</w:t>
      </w:r>
      <w:r w:rsidR="007322E3">
        <w:rPr>
          <w:b/>
          <w:lang w:val="en-US"/>
        </w:rPr>
        <w:t>B</w:t>
      </w:r>
      <w:r w:rsidR="003C1ABA">
        <w:rPr>
          <w:b/>
          <w:lang w:val="en-US"/>
        </w:rPr>
        <w:t>.</w:t>
      </w:r>
      <w:r>
        <w:rPr>
          <w:lang w:val="en-US"/>
        </w:rPr>
        <w:t xml:space="preserve"> 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7081"/>
      </w:tblGrid>
      <w:tr w:rsidR="006C7A9B" w:rsidRPr="003C1ABA" w14:paraId="59A3E88F" w14:textId="77777777" w:rsidTr="00A570B6">
        <w:tc>
          <w:tcPr>
            <w:tcW w:w="1980" w:type="dxa"/>
          </w:tcPr>
          <w:p w14:paraId="37E95CA4" w14:textId="77777777" w:rsidR="006C7A9B" w:rsidRDefault="006C7A9B" w:rsidP="00A570B6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7082" w:type="dxa"/>
          </w:tcPr>
          <w:p w14:paraId="0E93DD77" w14:textId="77777777" w:rsidR="006C7A9B" w:rsidRDefault="006C7A9B" w:rsidP="00A570B6">
            <w:pPr>
              <w:rPr>
                <w:lang w:val="en-US"/>
              </w:rPr>
            </w:pPr>
            <w:r>
              <w:rPr>
                <w:lang w:val="en-US"/>
              </w:rPr>
              <w:t>Sequence (5’-3’)</w:t>
            </w:r>
          </w:p>
        </w:tc>
      </w:tr>
      <w:tr w:rsidR="006C7A9B" w:rsidRPr="003C1ABA" w14:paraId="545049FB" w14:textId="77777777" w:rsidTr="00A570B6">
        <w:tc>
          <w:tcPr>
            <w:tcW w:w="1980" w:type="dxa"/>
          </w:tcPr>
          <w:p w14:paraId="001D96F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1</w:t>
            </w:r>
          </w:p>
        </w:tc>
        <w:tc>
          <w:tcPr>
            <w:tcW w:w="7082" w:type="dxa"/>
          </w:tcPr>
          <w:p w14:paraId="0A35FDA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TTAATTAACGGCGCCTGAGAGG</w:t>
            </w:r>
          </w:p>
        </w:tc>
      </w:tr>
      <w:tr w:rsidR="006C7A9B" w:rsidRPr="003C1ABA" w14:paraId="00FD0BDB" w14:textId="77777777" w:rsidTr="00A570B6">
        <w:tc>
          <w:tcPr>
            <w:tcW w:w="1980" w:type="dxa"/>
          </w:tcPr>
          <w:p w14:paraId="2732FC6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2</w:t>
            </w:r>
          </w:p>
        </w:tc>
        <w:tc>
          <w:tcPr>
            <w:tcW w:w="7082" w:type="dxa"/>
          </w:tcPr>
          <w:p w14:paraId="6A09473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GTACCAGCTCGCTCTGATCTTCC</w:t>
            </w:r>
          </w:p>
        </w:tc>
      </w:tr>
      <w:tr w:rsidR="006C7A9B" w:rsidRPr="003C1ABA" w14:paraId="092DEF78" w14:textId="77777777" w:rsidTr="00A570B6">
        <w:tc>
          <w:tcPr>
            <w:tcW w:w="1980" w:type="dxa"/>
          </w:tcPr>
          <w:p w14:paraId="06BC770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3</w:t>
            </w:r>
          </w:p>
        </w:tc>
        <w:tc>
          <w:tcPr>
            <w:tcW w:w="7082" w:type="dxa"/>
          </w:tcPr>
          <w:p w14:paraId="072DF57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GTACCGTCCGTTTCCGAAGG</w:t>
            </w:r>
          </w:p>
        </w:tc>
      </w:tr>
      <w:tr w:rsidR="006C7A9B" w14:paraId="16B76AC8" w14:textId="77777777" w:rsidTr="00A570B6">
        <w:tc>
          <w:tcPr>
            <w:tcW w:w="1980" w:type="dxa"/>
          </w:tcPr>
          <w:p w14:paraId="424890A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4</w:t>
            </w:r>
          </w:p>
        </w:tc>
        <w:tc>
          <w:tcPr>
            <w:tcW w:w="7082" w:type="dxa"/>
          </w:tcPr>
          <w:p w14:paraId="74E1D50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ACTAGTCGGCTTCGGAAGAGG</w:t>
            </w:r>
          </w:p>
        </w:tc>
      </w:tr>
      <w:tr w:rsidR="006C7A9B" w14:paraId="37959513" w14:textId="77777777" w:rsidTr="00A570B6">
        <w:tc>
          <w:tcPr>
            <w:tcW w:w="1980" w:type="dxa"/>
          </w:tcPr>
          <w:p w14:paraId="1588355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5</w:t>
            </w:r>
          </w:p>
        </w:tc>
        <w:tc>
          <w:tcPr>
            <w:tcW w:w="7082" w:type="dxa"/>
          </w:tcPr>
          <w:p w14:paraId="2572939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CGCAGATTGGCGACATAG</w:t>
            </w:r>
          </w:p>
        </w:tc>
      </w:tr>
      <w:tr w:rsidR="006C7A9B" w14:paraId="71C4B97F" w14:textId="77777777" w:rsidTr="00A570B6">
        <w:tc>
          <w:tcPr>
            <w:tcW w:w="1980" w:type="dxa"/>
          </w:tcPr>
          <w:p w14:paraId="0084C5B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6</w:t>
            </w:r>
          </w:p>
        </w:tc>
        <w:tc>
          <w:tcPr>
            <w:tcW w:w="7082" w:type="dxa"/>
          </w:tcPr>
          <w:p w14:paraId="00A269E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AGGCCACCGACGAGATTTCC</w:t>
            </w:r>
          </w:p>
        </w:tc>
      </w:tr>
      <w:tr w:rsidR="006C7A9B" w14:paraId="460C1A41" w14:textId="77777777" w:rsidTr="00A570B6">
        <w:tc>
          <w:tcPr>
            <w:tcW w:w="1980" w:type="dxa"/>
          </w:tcPr>
          <w:p w14:paraId="230D43E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7</w:t>
            </w:r>
          </w:p>
        </w:tc>
        <w:tc>
          <w:tcPr>
            <w:tcW w:w="7082" w:type="dxa"/>
          </w:tcPr>
          <w:p w14:paraId="4EF271FF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CTAGCAGACGCTCGCCGTTGAGG</w:t>
            </w:r>
          </w:p>
        </w:tc>
      </w:tr>
      <w:tr w:rsidR="006C7A9B" w14:paraId="212DA644" w14:textId="77777777" w:rsidTr="00A570B6">
        <w:tc>
          <w:tcPr>
            <w:tcW w:w="1980" w:type="dxa"/>
          </w:tcPr>
          <w:p w14:paraId="5958088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8</w:t>
            </w:r>
          </w:p>
        </w:tc>
        <w:tc>
          <w:tcPr>
            <w:tcW w:w="7082" w:type="dxa"/>
          </w:tcPr>
          <w:p w14:paraId="214CFA5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ACTAGTACGCGGTCGGCAC</w:t>
            </w:r>
          </w:p>
        </w:tc>
      </w:tr>
      <w:tr w:rsidR="006C7A9B" w14:paraId="36DAC298" w14:textId="77777777" w:rsidTr="00A570B6">
        <w:tc>
          <w:tcPr>
            <w:tcW w:w="1980" w:type="dxa"/>
          </w:tcPr>
          <w:p w14:paraId="6F50486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B-9</w:t>
            </w:r>
          </w:p>
        </w:tc>
        <w:tc>
          <w:tcPr>
            <w:tcW w:w="7082" w:type="dxa"/>
          </w:tcPr>
          <w:p w14:paraId="75F799F8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TTCCAATGCATAGCAGGAACGGCCTCCAAC</w:t>
            </w:r>
          </w:p>
        </w:tc>
      </w:tr>
      <w:tr w:rsidR="006C7A9B" w14:paraId="08EE8AE7" w14:textId="77777777" w:rsidTr="00A570B6">
        <w:tc>
          <w:tcPr>
            <w:tcW w:w="1980" w:type="dxa"/>
          </w:tcPr>
          <w:p w14:paraId="016812A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A-1</w:t>
            </w:r>
          </w:p>
        </w:tc>
        <w:tc>
          <w:tcPr>
            <w:tcW w:w="7082" w:type="dxa"/>
          </w:tcPr>
          <w:p w14:paraId="10A0EE9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AGCGAGACGTTTCCTTTGG</w:t>
            </w:r>
          </w:p>
        </w:tc>
      </w:tr>
      <w:tr w:rsidR="006C7A9B" w14:paraId="44493EA0" w14:textId="77777777" w:rsidTr="00A570B6">
        <w:tc>
          <w:tcPr>
            <w:tcW w:w="1980" w:type="dxa"/>
          </w:tcPr>
          <w:p w14:paraId="42536FAF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otsA-2</w:t>
            </w:r>
          </w:p>
        </w:tc>
        <w:tc>
          <w:tcPr>
            <w:tcW w:w="7082" w:type="dxa"/>
            <w:vAlign w:val="bottom"/>
          </w:tcPr>
          <w:p w14:paraId="15F071C5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GGGCTAACTAGTAAACGGGGTGGAATGAACAG</w:t>
            </w:r>
          </w:p>
        </w:tc>
      </w:tr>
      <w:tr w:rsidR="006C7A9B" w14:paraId="62E22DBD" w14:textId="77777777" w:rsidTr="00A570B6">
        <w:tc>
          <w:tcPr>
            <w:tcW w:w="1980" w:type="dxa"/>
          </w:tcPr>
          <w:p w14:paraId="48F45279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otsA-3</w:t>
            </w:r>
          </w:p>
        </w:tc>
        <w:tc>
          <w:tcPr>
            <w:tcW w:w="7082" w:type="dxa"/>
            <w:vAlign w:val="bottom"/>
          </w:tcPr>
          <w:p w14:paraId="600CB755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TGGAACCTGCAGTTGACGATCTCTTCCTTCCCC</w:t>
            </w:r>
          </w:p>
        </w:tc>
      </w:tr>
      <w:tr w:rsidR="006C7A9B" w14:paraId="6E948007" w14:textId="77777777" w:rsidTr="00A570B6">
        <w:tc>
          <w:tcPr>
            <w:tcW w:w="1980" w:type="dxa"/>
          </w:tcPr>
          <w:p w14:paraId="1A01A12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otsA-4</w:t>
            </w:r>
          </w:p>
        </w:tc>
        <w:tc>
          <w:tcPr>
            <w:tcW w:w="7082" w:type="dxa"/>
            <w:vAlign w:val="bottom"/>
          </w:tcPr>
          <w:p w14:paraId="4B900173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ACTAGTAAGAAGGAGATATAATTATGCTCAATCAGAAAATTCAAAACCC</w:t>
            </w:r>
          </w:p>
        </w:tc>
      </w:tr>
      <w:tr w:rsidR="006C7A9B" w14:paraId="2737DCDB" w14:textId="77777777" w:rsidTr="00A570B6">
        <w:tc>
          <w:tcPr>
            <w:tcW w:w="1980" w:type="dxa"/>
          </w:tcPr>
          <w:p w14:paraId="520071E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otsB-1</w:t>
            </w:r>
          </w:p>
        </w:tc>
        <w:tc>
          <w:tcPr>
            <w:tcW w:w="7082" w:type="dxa"/>
          </w:tcPr>
          <w:p w14:paraId="761F3B6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TGATGCGGTTGACGAG</w:t>
            </w:r>
          </w:p>
        </w:tc>
      </w:tr>
      <w:tr w:rsidR="006C7A9B" w14:paraId="1FABCCB2" w14:textId="77777777" w:rsidTr="00A570B6">
        <w:tc>
          <w:tcPr>
            <w:tcW w:w="1980" w:type="dxa"/>
          </w:tcPr>
          <w:p w14:paraId="252074A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1</w:t>
            </w:r>
          </w:p>
        </w:tc>
        <w:tc>
          <w:tcPr>
            <w:tcW w:w="7082" w:type="dxa"/>
          </w:tcPr>
          <w:p w14:paraId="692731BB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TAACTAGTCAGGCATGATCGCGAACAC</w:t>
            </w:r>
          </w:p>
        </w:tc>
      </w:tr>
      <w:tr w:rsidR="006C7A9B" w14:paraId="3FB1C1D9" w14:textId="77777777" w:rsidTr="00A570B6">
        <w:tc>
          <w:tcPr>
            <w:tcW w:w="1980" w:type="dxa"/>
          </w:tcPr>
          <w:p w14:paraId="1CD8828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2</w:t>
            </w:r>
          </w:p>
        </w:tc>
        <w:tc>
          <w:tcPr>
            <w:tcW w:w="7082" w:type="dxa"/>
          </w:tcPr>
          <w:p w14:paraId="391397C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AAAGCCAATTGTTTATGGAGTAGACTATGAAATCGG</w:t>
            </w:r>
          </w:p>
        </w:tc>
      </w:tr>
      <w:tr w:rsidR="006C7A9B" w14:paraId="1B5D8962" w14:textId="77777777" w:rsidTr="00A570B6">
        <w:tc>
          <w:tcPr>
            <w:tcW w:w="1980" w:type="dxa"/>
          </w:tcPr>
          <w:p w14:paraId="2166698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3</w:t>
            </w:r>
          </w:p>
        </w:tc>
        <w:tc>
          <w:tcPr>
            <w:tcW w:w="7082" w:type="dxa"/>
          </w:tcPr>
          <w:p w14:paraId="70EBA67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TTGCAATTGACCGATCATCGGGGTGCGGCATTC</w:t>
            </w:r>
          </w:p>
        </w:tc>
      </w:tr>
      <w:tr w:rsidR="006C7A9B" w14:paraId="4491EDEC" w14:textId="77777777" w:rsidTr="00A570B6">
        <w:tc>
          <w:tcPr>
            <w:tcW w:w="1980" w:type="dxa"/>
          </w:tcPr>
          <w:p w14:paraId="6E6C34F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4</w:t>
            </w:r>
          </w:p>
        </w:tc>
        <w:tc>
          <w:tcPr>
            <w:tcW w:w="7082" w:type="dxa"/>
          </w:tcPr>
          <w:p w14:paraId="4838C2B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CAGAACTGCAGCCGAAAGCACCCGCCTCCG</w:t>
            </w:r>
          </w:p>
        </w:tc>
      </w:tr>
      <w:tr w:rsidR="006C7A9B" w14:paraId="01D153D6" w14:textId="77777777" w:rsidTr="00A570B6">
        <w:tc>
          <w:tcPr>
            <w:tcW w:w="1980" w:type="dxa"/>
          </w:tcPr>
          <w:p w14:paraId="2D61469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5</w:t>
            </w:r>
          </w:p>
        </w:tc>
        <w:tc>
          <w:tcPr>
            <w:tcW w:w="7082" w:type="dxa"/>
          </w:tcPr>
          <w:p w14:paraId="07DE9A4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CGGCGCATCGAAGTGACC</w:t>
            </w:r>
          </w:p>
        </w:tc>
      </w:tr>
      <w:tr w:rsidR="006C7A9B" w14:paraId="5168D58A" w14:textId="77777777" w:rsidTr="00A570B6">
        <w:tc>
          <w:tcPr>
            <w:tcW w:w="1980" w:type="dxa"/>
          </w:tcPr>
          <w:p w14:paraId="5689FB8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6</w:t>
            </w:r>
          </w:p>
        </w:tc>
        <w:tc>
          <w:tcPr>
            <w:tcW w:w="7082" w:type="dxa"/>
          </w:tcPr>
          <w:p w14:paraId="068257A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CGGCCAAGACCCTGTCATCC</w:t>
            </w:r>
          </w:p>
        </w:tc>
      </w:tr>
      <w:tr w:rsidR="006C7A9B" w14:paraId="30964403" w14:textId="77777777" w:rsidTr="00A570B6">
        <w:tc>
          <w:tcPr>
            <w:tcW w:w="1980" w:type="dxa"/>
          </w:tcPr>
          <w:p w14:paraId="3DD4FA5B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7</w:t>
            </w:r>
          </w:p>
        </w:tc>
        <w:tc>
          <w:tcPr>
            <w:tcW w:w="7082" w:type="dxa"/>
          </w:tcPr>
          <w:p w14:paraId="2E954C2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ACGCTTGTGCGTGATCC</w:t>
            </w:r>
          </w:p>
        </w:tc>
      </w:tr>
      <w:tr w:rsidR="006C7A9B" w14:paraId="257921D2" w14:textId="77777777" w:rsidTr="00A570B6">
        <w:tc>
          <w:tcPr>
            <w:tcW w:w="1980" w:type="dxa"/>
          </w:tcPr>
          <w:p w14:paraId="0FBBFF8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324-8</w:t>
            </w:r>
          </w:p>
        </w:tc>
        <w:tc>
          <w:tcPr>
            <w:tcW w:w="7082" w:type="dxa"/>
          </w:tcPr>
          <w:p w14:paraId="3A45DE9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GCTGAAGCAAAGTCCC</w:t>
            </w:r>
          </w:p>
        </w:tc>
      </w:tr>
      <w:tr w:rsidR="006C7A9B" w14:paraId="2F44A21F" w14:textId="77777777" w:rsidTr="00A570B6">
        <w:tc>
          <w:tcPr>
            <w:tcW w:w="1980" w:type="dxa"/>
          </w:tcPr>
          <w:p w14:paraId="33133C6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lastRenderedPageBreak/>
              <w:t>0902-1</w:t>
            </w:r>
          </w:p>
        </w:tc>
        <w:tc>
          <w:tcPr>
            <w:tcW w:w="7082" w:type="dxa"/>
          </w:tcPr>
          <w:p w14:paraId="0400D6FF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ATCGGCATGCATCAGCTC</w:t>
            </w:r>
          </w:p>
        </w:tc>
      </w:tr>
      <w:tr w:rsidR="006C7A9B" w14:paraId="49E91C05" w14:textId="77777777" w:rsidTr="00A570B6">
        <w:tc>
          <w:tcPr>
            <w:tcW w:w="1980" w:type="dxa"/>
          </w:tcPr>
          <w:p w14:paraId="770C3C8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902-2</w:t>
            </w:r>
          </w:p>
        </w:tc>
        <w:tc>
          <w:tcPr>
            <w:tcW w:w="7082" w:type="dxa"/>
          </w:tcPr>
          <w:p w14:paraId="2B7BDD6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TGAACTAGTCCGTCGTCCTGGCGAAAG</w:t>
            </w:r>
          </w:p>
        </w:tc>
      </w:tr>
      <w:tr w:rsidR="006C7A9B" w14:paraId="120046ED" w14:textId="77777777" w:rsidTr="00A570B6">
        <w:tc>
          <w:tcPr>
            <w:tcW w:w="1980" w:type="dxa"/>
          </w:tcPr>
          <w:p w14:paraId="0EE4CBB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902-3</w:t>
            </w:r>
          </w:p>
        </w:tc>
        <w:tc>
          <w:tcPr>
            <w:tcW w:w="7082" w:type="dxa"/>
          </w:tcPr>
          <w:p w14:paraId="7A686539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AATACTAGTGAGCCCGGGACCCATAGC</w:t>
            </w:r>
          </w:p>
        </w:tc>
      </w:tr>
      <w:tr w:rsidR="006C7A9B" w14:paraId="6D6650BD" w14:textId="77777777" w:rsidTr="00A570B6">
        <w:tc>
          <w:tcPr>
            <w:tcW w:w="1980" w:type="dxa"/>
          </w:tcPr>
          <w:p w14:paraId="2FADB87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902-4</w:t>
            </w:r>
          </w:p>
        </w:tc>
        <w:tc>
          <w:tcPr>
            <w:tcW w:w="7082" w:type="dxa"/>
          </w:tcPr>
          <w:p w14:paraId="368A297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TCTCAATTGCGCGGTAACGGTTTCGTAGG</w:t>
            </w:r>
          </w:p>
        </w:tc>
      </w:tr>
      <w:tr w:rsidR="006C7A9B" w14:paraId="284A0E85" w14:textId="77777777" w:rsidTr="00A570B6">
        <w:tc>
          <w:tcPr>
            <w:tcW w:w="1980" w:type="dxa"/>
          </w:tcPr>
          <w:p w14:paraId="0934429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902-5</w:t>
            </w:r>
          </w:p>
        </w:tc>
        <w:tc>
          <w:tcPr>
            <w:tcW w:w="7082" w:type="dxa"/>
          </w:tcPr>
          <w:p w14:paraId="34EAA1B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AGGCGCTGCCGAAAGGC</w:t>
            </w:r>
          </w:p>
        </w:tc>
      </w:tr>
      <w:tr w:rsidR="006C7A9B" w14:paraId="468122ED" w14:textId="77777777" w:rsidTr="00A570B6">
        <w:tc>
          <w:tcPr>
            <w:tcW w:w="1980" w:type="dxa"/>
          </w:tcPr>
          <w:p w14:paraId="3C1BCA8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0902-6</w:t>
            </w:r>
          </w:p>
        </w:tc>
        <w:tc>
          <w:tcPr>
            <w:tcW w:w="7082" w:type="dxa"/>
          </w:tcPr>
          <w:p w14:paraId="1135581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AGAAGCGCCCGGATGCAC</w:t>
            </w:r>
          </w:p>
        </w:tc>
      </w:tr>
      <w:tr w:rsidR="006C7A9B" w14:paraId="08D5868D" w14:textId="77777777" w:rsidTr="00A570B6">
        <w:tc>
          <w:tcPr>
            <w:tcW w:w="1980" w:type="dxa"/>
          </w:tcPr>
          <w:p w14:paraId="6325BD4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</w:t>
            </w:r>
          </w:p>
        </w:tc>
        <w:tc>
          <w:tcPr>
            <w:tcW w:w="7082" w:type="dxa"/>
          </w:tcPr>
          <w:p w14:paraId="39DA5AA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TAATTAAGGGATCGCCTCGAC</w:t>
            </w:r>
          </w:p>
        </w:tc>
      </w:tr>
      <w:tr w:rsidR="006C7A9B" w14:paraId="63D80C8D" w14:textId="77777777" w:rsidTr="00A570B6">
        <w:tc>
          <w:tcPr>
            <w:tcW w:w="1980" w:type="dxa"/>
          </w:tcPr>
          <w:p w14:paraId="029791B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2</w:t>
            </w:r>
          </w:p>
        </w:tc>
        <w:tc>
          <w:tcPr>
            <w:tcW w:w="7082" w:type="dxa"/>
          </w:tcPr>
          <w:p w14:paraId="0BBCC4D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GGTACCTATAGAAAGCCGCTTGTG</w:t>
            </w:r>
          </w:p>
        </w:tc>
      </w:tr>
      <w:tr w:rsidR="006C7A9B" w14:paraId="10D0C968" w14:textId="77777777" w:rsidTr="00A570B6">
        <w:tc>
          <w:tcPr>
            <w:tcW w:w="1980" w:type="dxa"/>
          </w:tcPr>
          <w:p w14:paraId="726660A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3</w:t>
            </w:r>
          </w:p>
        </w:tc>
        <w:tc>
          <w:tcPr>
            <w:tcW w:w="7082" w:type="dxa"/>
          </w:tcPr>
          <w:p w14:paraId="5C9665EB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GGTACCCACGACTTGCACCTTGAC</w:t>
            </w:r>
          </w:p>
        </w:tc>
      </w:tr>
      <w:tr w:rsidR="006C7A9B" w14:paraId="191B4A20" w14:textId="77777777" w:rsidTr="00A570B6">
        <w:tc>
          <w:tcPr>
            <w:tcW w:w="1980" w:type="dxa"/>
          </w:tcPr>
          <w:p w14:paraId="34CB56E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4</w:t>
            </w:r>
          </w:p>
        </w:tc>
        <w:tc>
          <w:tcPr>
            <w:tcW w:w="7082" w:type="dxa"/>
          </w:tcPr>
          <w:p w14:paraId="77D09CC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ACTAGTTTCCAAGGCGTGGGAG</w:t>
            </w:r>
          </w:p>
        </w:tc>
      </w:tr>
      <w:tr w:rsidR="006C7A9B" w14:paraId="03D7EE5A" w14:textId="77777777" w:rsidTr="00A570B6">
        <w:tc>
          <w:tcPr>
            <w:tcW w:w="1980" w:type="dxa"/>
          </w:tcPr>
          <w:p w14:paraId="46F75A3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9</w:t>
            </w:r>
          </w:p>
        </w:tc>
        <w:tc>
          <w:tcPr>
            <w:tcW w:w="7082" w:type="dxa"/>
          </w:tcPr>
          <w:p w14:paraId="1A4C800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TTTCAGCGCCGCCATGTC</w:t>
            </w:r>
          </w:p>
        </w:tc>
      </w:tr>
      <w:tr w:rsidR="006C7A9B" w14:paraId="509BE6AF" w14:textId="77777777" w:rsidTr="00A570B6">
        <w:tc>
          <w:tcPr>
            <w:tcW w:w="1980" w:type="dxa"/>
          </w:tcPr>
          <w:p w14:paraId="0DDF9E7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0</w:t>
            </w:r>
          </w:p>
        </w:tc>
        <w:tc>
          <w:tcPr>
            <w:tcW w:w="7082" w:type="dxa"/>
          </w:tcPr>
          <w:p w14:paraId="56CEA4F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TCGGCGGCGAGACATTCTTC</w:t>
            </w:r>
          </w:p>
        </w:tc>
      </w:tr>
      <w:tr w:rsidR="006C7A9B" w14:paraId="7034305F" w14:textId="77777777" w:rsidTr="00A570B6">
        <w:tc>
          <w:tcPr>
            <w:tcW w:w="1980" w:type="dxa"/>
          </w:tcPr>
          <w:p w14:paraId="07ED959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2</w:t>
            </w:r>
          </w:p>
        </w:tc>
        <w:tc>
          <w:tcPr>
            <w:tcW w:w="7082" w:type="dxa"/>
          </w:tcPr>
          <w:p w14:paraId="4090059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TCCGTTAATTAAGAAGCGCGACGACGTCCC</w:t>
            </w:r>
          </w:p>
        </w:tc>
      </w:tr>
      <w:tr w:rsidR="006C7A9B" w14:paraId="27D8B0AA" w14:textId="77777777" w:rsidTr="00A570B6">
        <w:tc>
          <w:tcPr>
            <w:tcW w:w="1980" w:type="dxa"/>
          </w:tcPr>
          <w:p w14:paraId="1D30B2A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3</w:t>
            </w:r>
          </w:p>
        </w:tc>
        <w:tc>
          <w:tcPr>
            <w:tcW w:w="7082" w:type="dxa"/>
          </w:tcPr>
          <w:p w14:paraId="7041D01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TCTCATATGTGCCTTCGCCGCTCCAGTAG</w:t>
            </w:r>
          </w:p>
        </w:tc>
      </w:tr>
      <w:tr w:rsidR="006C7A9B" w14:paraId="3F01668D" w14:textId="77777777" w:rsidTr="00A570B6">
        <w:tc>
          <w:tcPr>
            <w:tcW w:w="1980" w:type="dxa"/>
          </w:tcPr>
          <w:p w14:paraId="3EFE272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4</w:t>
            </w:r>
          </w:p>
        </w:tc>
        <w:tc>
          <w:tcPr>
            <w:tcW w:w="7082" w:type="dxa"/>
          </w:tcPr>
          <w:p w14:paraId="372FC76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CCCTTAATTAACTGGTGGTGCCGGTCAAC</w:t>
            </w:r>
          </w:p>
        </w:tc>
      </w:tr>
      <w:tr w:rsidR="006C7A9B" w14:paraId="3B979534" w14:textId="77777777" w:rsidTr="00A570B6">
        <w:tc>
          <w:tcPr>
            <w:tcW w:w="1980" w:type="dxa"/>
          </w:tcPr>
          <w:p w14:paraId="33C8088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5</w:t>
            </w:r>
          </w:p>
        </w:tc>
        <w:tc>
          <w:tcPr>
            <w:tcW w:w="7082" w:type="dxa"/>
          </w:tcPr>
          <w:p w14:paraId="1BFC5D6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TGAAACTAGTAGGTAGGGCGACTGCTCC</w:t>
            </w:r>
          </w:p>
        </w:tc>
      </w:tr>
      <w:tr w:rsidR="006C7A9B" w14:paraId="72484478" w14:textId="77777777" w:rsidTr="00A570B6">
        <w:tc>
          <w:tcPr>
            <w:tcW w:w="1980" w:type="dxa"/>
          </w:tcPr>
          <w:p w14:paraId="4143B77E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tre_-17</w:t>
            </w:r>
          </w:p>
        </w:tc>
        <w:tc>
          <w:tcPr>
            <w:tcW w:w="7082" w:type="dxa"/>
          </w:tcPr>
          <w:p w14:paraId="5DE3412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GCCAGCTCTATGGCTATCG</w:t>
            </w:r>
          </w:p>
        </w:tc>
      </w:tr>
      <w:tr w:rsidR="006C7A9B" w14:paraId="32896EA5" w14:textId="77777777" w:rsidTr="00A570B6">
        <w:tc>
          <w:tcPr>
            <w:tcW w:w="1980" w:type="dxa"/>
          </w:tcPr>
          <w:p w14:paraId="5977A9B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tre_-18</w:t>
            </w:r>
          </w:p>
        </w:tc>
        <w:tc>
          <w:tcPr>
            <w:tcW w:w="7082" w:type="dxa"/>
            <w:vAlign w:val="bottom"/>
          </w:tcPr>
          <w:p w14:paraId="5EB72168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CCTATGTCCGGCAGTACCAC</w:t>
            </w:r>
          </w:p>
        </w:tc>
      </w:tr>
      <w:tr w:rsidR="006C7A9B" w14:paraId="03D2082F" w14:textId="77777777" w:rsidTr="00A570B6">
        <w:tc>
          <w:tcPr>
            <w:tcW w:w="1980" w:type="dxa"/>
          </w:tcPr>
          <w:p w14:paraId="5D667DF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treF-1</w:t>
            </w:r>
          </w:p>
        </w:tc>
        <w:tc>
          <w:tcPr>
            <w:tcW w:w="7082" w:type="dxa"/>
            <w:vAlign w:val="bottom"/>
          </w:tcPr>
          <w:p w14:paraId="3FFA63C3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ACTAGTAAGAAGGAGATATAATTATGCTCAATCAGAAAATTCAAAACCC</w:t>
            </w:r>
          </w:p>
        </w:tc>
      </w:tr>
      <w:tr w:rsidR="006C7A9B" w14:paraId="614B17F1" w14:textId="77777777" w:rsidTr="00A570B6">
        <w:tc>
          <w:tcPr>
            <w:tcW w:w="1980" w:type="dxa"/>
          </w:tcPr>
          <w:p w14:paraId="2B90AC79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treF-2</w:t>
            </w:r>
          </w:p>
        </w:tc>
        <w:tc>
          <w:tcPr>
            <w:tcW w:w="7082" w:type="dxa"/>
            <w:vAlign w:val="bottom"/>
          </w:tcPr>
          <w:p w14:paraId="683556AD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CTGCAGCAGCAGGAAGTTAGCGGCTG</w:t>
            </w:r>
          </w:p>
        </w:tc>
      </w:tr>
      <w:tr w:rsidR="006C7A9B" w14:paraId="44FA5726" w14:textId="77777777" w:rsidTr="00A570B6">
        <w:tc>
          <w:tcPr>
            <w:tcW w:w="1980" w:type="dxa"/>
          </w:tcPr>
          <w:p w14:paraId="18E2646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treF-3</w:t>
            </w:r>
          </w:p>
        </w:tc>
        <w:tc>
          <w:tcPr>
            <w:tcW w:w="7082" w:type="dxa"/>
            <w:vAlign w:val="bottom"/>
          </w:tcPr>
          <w:p w14:paraId="403178F6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GGTGTGGTACGCCGTTTAATTG</w:t>
            </w:r>
          </w:p>
        </w:tc>
      </w:tr>
      <w:tr w:rsidR="006C7A9B" w14:paraId="5F3A6521" w14:textId="77777777" w:rsidTr="00A570B6">
        <w:tc>
          <w:tcPr>
            <w:tcW w:w="1980" w:type="dxa"/>
          </w:tcPr>
          <w:p w14:paraId="52EE283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PgroESL2-mut1_f</w:t>
            </w:r>
          </w:p>
        </w:tc>
        <w:tc>
          <w:tcPr>
            <w:tcW w:w="7082" w:type="dxa"/>
            <w:vAlign w:val="bottom"/>
          </w:tcPr>
          <w:p w14:paraId="1589B6E6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TACCTTGTTTGCCGAGCCAAGCCGGCTTATTTTCGG</w:t>
            </w:r>
          </w:p>
        </w:tc>
      </w:tr>
      <w:tr w:rsidR="006C7A9B" w14:paraId="21C064CC" w14:textId="77777777" w:rsidTr="00A570B6">
        <w:tc>
          <w:tcPr>
            <w:tcW w:w="1980" w:type="dxa"/>
          </w:tcPr>
          <w:p w14:paraId="5E46791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PgroESL2-mut1_r</w:t>
            </w:r>
          </w:p>
        </w:tc>
        <w:tc>
          <w:tcPr>
            <w:tcW w:w="7082" w:type="dxa"/>
            <w:vAlign w:val="bottom"/>
          </w:tcPr>
          <w:p w14:paraId="509FE927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CCGAAAATAAGCCGGCTTGGCTCGGCAAACAAG</w:t>
            </w:r>
          </w:p>
        </w:tc>
      </w:tr>
      <w:tr w:rsidR="006C7A9B" w14:paraId="70682405" w14:textId="77777777" w:rsidTr="00A570B6">
        <w:tc>
          <w:tcPr>
            <w:tcW w:w="1980" w:type="dxa"/>
          </w:tcPr>
          <w:p w14:paraId="6CE7A19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Q1</w:t>
            </w:r>
          </w:p>
        </w:tc>
        <w:tc>
          <w:tcPr>
            <w:tcW w:w="7082" w:type="dxa"/>
            <w:vAlign w:val="bottom"/>
          </w:tcPr>
          <w:p w14:paraId="0D2F7354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GACTAGTAACAAACAGACAATCTGGTCTGTTTGTACC</w:t>
            </w:r>
          </w:p>
        </w:tc>
      </w:tr>
      <w:tr w:rsidR="006C7A9B" w14:paraId="048D9411" w14:textId="77777777" w:rsidTr="00A570B6">
        <w:tc>
          <w:tcPr>
            <w:tcW w:w="1980" w:type="dxa"/>
          </w:tcPr>
          <w:p w14:paraId="663AD118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Q2</w:t>
            </w:r>
          </w:p>
        </w:tc>
        <w:tc>
          <w:tcPr>
            <w:tcW w:w="7082" w:type="dxa"/>
            <w:vAlign w:val="bottom"/>
          </w:tcPr>
          <w:p w14:paraId="79747A87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GGAAGATCTTACAAACAGACCAGATTGTCTGTTTGTTCCGAAAATAAG</w:t>
            </w:r>
          </w:p>
        </w:tc>
      </w:tr>
      <w:tr w:rsidR="006C7A9B" w14:paraId="6AE48C10" w14:textId="77777777" w:rsidTr="00A570B6">
        <w:tc>
          <w:tcPr>
            <w:tcW w:w="1980" w:type="dxa"/>
          </w:tcPr>
          <w:p w14:paraId="46760FF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SDMT-3</w:t>
            </w:r>
          </w:p>
        </w:tc>
        <w:tc>
          <w:tcPr>
            <w:tcW w:w="7082" w:type="dxa"/>
            <w:vAlign w:val="bottom"/>
          </w:tcPr>
          <w:p w14:paraId="3A4E5A22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AAGATCTAACCATTCGCCAAGCTGAG</w:t>
            </w:r>
          </w:p>
        </w:tc>
      </w:tr>
      <w:tr w:rsidR="006C7A9B" w14:paraId="0750D745" w14:textId="77777777" w:rsidTr="00A570B6">
        <w:tc>
          <w:tcPr>
            <w:tcW w:w="1980" w:type="dxa"/>
          </w:tcPr>
          <w:p w14:paraId="5CDE271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SDMT-4</w:t>
            </w:r>
          </w:p>
        </w:tc>
        <w:tc>
          <w:tcPr>
            <w:tcW w:w="7082" w:type="dxa"/>
            <w:vAlign w:val="bottom"/>
          </w:tcPr>
          <w:p w14:paraId="518F738D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ACTAGTGGCCAATTGGATCACCCTTTGCGGAAG</w:t>
            </w:r>
          </w:p>
        </w:tc>
      </w:tr>
      <w:tr w:rsidR="006C7A9B" w14:paraId="6AEA2F4B" w14:textId="77777777" w:rsidTr="00A570B6">
        <w:tc>
          <w:tcPr>
            <w:tcW w:w="1980" w:type="dxa"/>
          </w:tcPr>
          <w:p w14:paraId="435F2CE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SAM-3</w:t>
            </w:r>
          </w:p>
        </w:tc>
        <w:tc>
          <w:tcPr>
            <w:tcW w:w="7082" w:type="dxa"/>
            <w:vAlign w:val="bottom"/>
          </w:tcPr>
          <w:p w14:paraId="3549CA7F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CAGATCTCCGGCAATTGGCTCGAATAAACTATAGCAAAGG</w:t>
            </w:r>
          </w:p>
        </w:tc>
      </w:tr>
      <w:tr w:rsidR="006C7A9B" w14:paraId="22A92743" w14:textId="77777777" w:rsidTr="00A570B6">
        <w:tc>
          <w:tcPr>
            <w:tcW w:w="1980" w:type="dxa"/>
          </w:tcPr>
          <w:p w14:paraId="3525433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SAM-4</w:t>
            </w:r>
          </w:p>
        </w:tc>
        <w:tc>
          <w:tcPr>
            <w:tcW w:w="7082" w:type="dxa"/>
            <w:vAlign w:val="bottom"/>
          </w:tcPr>
          <w:p w14:paraId="718F547D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CACTAGTTTGGAATTCTGTTACTTAAGGCCAGCTGC</w:t>
            </w:r>
          </w:p>
        </w:tc>
      </w:tr>
      <w:tr w:rsidR="006C7A9B" w14:paraId="3440238D" w14:textId="77777777" w:rsidTr="00A570B6">
        <w:tc>
          <w:tcPr>
            <w:tcW w:w="1980" w:type="dxa"/>
          </w:tcPr>
          <w:p w14:paraId="4E5405E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ect3-1</w:t>
            </w:r>
          </w:p>
        </w:tc>
        <w:tc>
          <w:tcPr>
            <w:tcW w:w="7082" w:type="dxa"/>
            <w:vAlign w:val="bottom"/>
          </w:tcPr>
          <w:p w14:paraId="0872B96C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CCTTAAGTTTGAGTTTCCCCACCGTAATG</w:t>
            </w:r>
          </w:p>
        </w:tc>
      </w:tr>
      <w:tr w:rsidR="006C7A9B" w14:paraId="0A0F6232" w14:textId="77777777" w:rsidTr="00A570B6">
        <w:tc>
          <w:tcPr>
            <w:tcW w:w="1980" w:type="dxa"/>
          </w:tcPr>
          <w:p w14:paraId="1BA09E5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ect3-2</w:t>
            </w:r>
          </w:p>
        </w:tc>
        <w:tc>
          <w:tcPr>
            <w:tcW w:w="7082" w:type="dxa"/>
            <w:vAlign w:val="bottom"/>
          </w:tcPr>
          <w:p w14:paraId="7BE7E37E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CCAATTGCGTTGACTAGTTCAGACGGTTTCGGCCTCCAG</w:t>
            </w:r>
          </w:p>
        </w:tc>
      </w:tr>
      <w:tr w:rsidR="006C7A9B" w14:paraId="0642A535" w14:textId="77777777" w:rsidTr="00A570B6">
        <w:tc>
          <w:tcPr>
            <w:tcW w:w="1980" w:type="dxa"/>
          </w:tcPr>
          <w:p w14:paraId="0B36D0B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ectD-1</w:t>
            </w:r>
          </w:p>
        </w:tc>
        <w:tc>
          <w:tcPr>
            <w:tcW w:w="7082" w:type="dxa"/>
            <w:vAlign w:val="bottom"/>
          </w:tcPr>
          <w:p w14:paraId="50F29B75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GCTAGCAAGGAGGTAAGCGTGAACCC</w:t>
            </w:r>
          </w:p>
        </w:tc>
      </w:tr>
      <w:tr w:rsidR="006C7A9B" w14:paraId="4544B179" w14:textId="77777777" w:rsidTr="00A570B6">
        <w:tc>
          <w:tcPr>
            <w:tcW w:w="1980" w:type="dxa"/>
          </w:tcPr>
          <w:p w14:paraId="45C8A39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ectD-2</w:t>
            </w:r>
          </w:p>
        </w:tc>
        <w:tc>
          <w:tcPr>
            <w:tcW w:w="7082" w:type="dxa"/>
            <w:vAlign w:val="bottom"/>
          </w:tcPr>
          <w:p w14:paraId="3D38C0AE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GGGTACCGCCCAATTGCCTCAGAGATACTGTTGC</w:t>
            </w:r>
          </w:p>
        </w:tc>
      </w:tr>
      <w:tr w:rsidR="006C7A9B" w14:paraId="580440D1" w14:textId="77777777" w:rsidTr="00A570B6">
        <w:tc>
          <w:tcPr>
            <w:tcW w:w="1980" w:type="dxa"/>
          </w:tcPr>
          <w:p w14:paraId="775935C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sk-1</w:t>
            </w:r>
          </w:p>
        </w:tc>
        <w:tc>
          <w:tcPr>
            <w:tcW w:w="7082" w:type="dxa"/>
            <w:vAlign w:val="bottom"/>
          </w:tcPr>
          <w:p w14:paraId="34706CA2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AAGATCTTCGCCTTAAGGGCCCAATTGGATTCGGACGCTATAAAAAG</w:t>
            </w:r>
          </w:p>
        </w:tc>
      </w:tr>
      <w:tr w:rsidR="006C7A9B" w14:paraId="5DABC7A0" w14:textId="77777777" w:rsidTr="00A570B6">
        <w:tc>
          <w:tcPr>
            <w:tcW w:w="1980" w:type="dxa"/>
          </w:tcPr>
          <w:p w14:paraId="36377415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sk-2</w:t>
            </w:r>
          </w:p>
        </w:tc>
        <w:tc>
          <w:tcPr>
            <w:tcW w:w="7082" w:type="dxa"/>
            <w:vAlign w:val="bottom"/>
          </w:tcPr>
          <w:p w14:paraId="086D2186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TGGTACCCGAACTAGTTCAGGCCGCGGCAATCAC</w:t>
            </w:r>
          </w:p>
        </w:tc>
      </w:tr>
      <w:tr w:rsidR="006C7A9B" w14:paraId="295DAC13" w14:textId="77777777" w:rsidTr="00A570B6">
        <w:tc>
          <w:tcPr>
            <w:tcW w:w="1980" w:type="dxa"/>
          </w:tcPr>
          <w:p w14:paraId="22163CF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SMT-1</w:t>
            </w:r>
          </w:p>
        </w:tc>
        <w:tc>
          <w:tcPr>
            <w:tcW w:w="7082" w:type="dxa"/>
            <w:vAlign w:val="bottom"/>
          </w:tcPr>
          <w:p w14:paraId="4A2C87AC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  <w:lang w:val="en-US"/>
              </w:rPr>
              <w:t>TGGAAGCCGGTACCTGTTG</w:t>
            </w:r>
          </w:p>
        </w:tc>
      </w:tr>
      <w:tr w:rsidR="006C7A9B" w14:paraId="0D3E8E41" w14:textId="77777777" w:rsidTr="00A570B6">
        <w:tc>
          <w:tcPr>
            <w:tcW w:w="1980" w:type="dxa"/>
          </w:tcPr>
          <w:p w14:paraId="099F1F89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sz w:val="20"/>
                <w:szCs w:val="20"/>
              </w:rPr>
              <w:t>6649-3</w:t>
            </w:r>
          </w:p>
        </w:tc>
        <w:tc>
          <w:tcPr>
            <w:tcW w:w="7082" w:type="dxa"/>
            <w:vAlign w:val="bottom"/>
          </w:tcPr>
          <w:p w14:paraId="38897AF3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CGCACTCCTGATCGACTACAAG</w:t>
            </w:r>
          </w:p>
        </w:tc>
      </w:tr>
      <w:tr w:rsidR="006C7A9B" w14:paraId="461AB4E5" w14:textId="77777777" w:rsidTr="00A570B6">
        <w:tc>
          <w:tcPr>
            <w:tcW w:w="1980" w:type="dxa"/>
          </w:tcPr>
          <w:p w14:paraId="33E3FC2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RT-1</w:t>
            </w:r>
          </w:p>
        </w:tc>
        <w:tc>
          <w:tcPr>
            <w:tcW w:w="7082" w:type="dxa"/>
            <w:vAlign w:val="bottom"/>
          </w:tcPr>
          <w:p w14:paraId="4C4D21E9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CAGATCCAGCGTCGCAATCG</w:t>
            </w:r>
          </w:p>
        </w:tc>
      </w:tr>
      <w:tr w:rsidR="006C7A9B" w14:paraId="3AFB40F5" w14:textId="77777777" w:rsidTr="00A570B6">
        <w:tc>
          <w:tcPr>
            <w:tcW w:w="1980" w:type="dxa"/>
          </w:tcPr>
          <w:p w14:paraId="099A9973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RT-3</w:t>
            </w:r>
          </w:p>
        </w:tc>
        <w:tc>
          <w:tcPr>
            <w:tcW w:w="7082" w:type="dxa"/>
            <w:vAlign w:val="bottom"/>
          </w:tcPr>
          <w:p w14:paraId="0AFD859B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GATGAACGCCAGTTAAACGG</w:t>
            </w:r>
          </w:p>
        </w:tc>
      </w:tr>
      <w:tr w:rsidR="006C7A9B" w14:paraId="51729368" w14:textId="77777777" w:rsidTr="00A570B6">
        <w:tc>
          <w:tcPr>
            <w:tcW w:w="1980" w:type="dxa"/>
          </w:tcPr>
          <w:p w14:paraId="53F7D2F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RT-4</w:t>
            </w:r>
          </w:p>
        </w:tc>
        <w:tc>
          <w:tcPr>
            <w:tcW w:w="7082" w:type="dxa"/>
            <w:vAlign w:val="bottom"/>
          </w:tcPr>
          <w:p w14:paraId="65643C8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TTCGATGCGCCGAGCGATGT</w:t>
            </w:r>
          </w:p>
        </w:tc>
      </w:tr>
      <w:tr w:rsidR="006C7A9B" w14:paraId="4D263E5A" w14:textId="77777777" w:rsidTr="00A570B6">
        <w:tc>
          <w:tcPr>
            <w:tcW w:w="1980" w:type="dxa"/>
          </w:tcPr>
          <w:p w14:paraId="338DD57F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RT-5</w:t>
            </w:r>
          </w:p>
        </w:tc>
        <w:tc>
          <w:tcPr>
            <w:tcW w:w="7082" w:type="dxa"/>
            <w:vAlign w:val="bottom"/>
          </w:tcPr>
          <w:p w14:paraId="6344455F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GCGAAGATCAAGTCGATGTC</w:t>
            </w:r>
          </w:p>
        </w:tc>
      </w:tr>
      <w:tr w:rsidR="006C7A9B" w14:paraId="425C7E9C" w14:textId="77777777" w:rsidTr="00A570B6">
        <w:tc>
          <w:tcPr>
            <w:tcW w:w="1980" w:type="dxa"/>
          </w:tcPr>
          <w:p w14:paraId="4F32F1A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RT-7</w:t>
            </w:r>
          </w:p>
        </w:tc>
        <w:tc>
          <w:tcPr>
            <w:tcW w:w="7082" w:type="dxa"/>
          </w:tcPr>
          <w:p w14:paraId="706DE0F8" w14:textId="77777777" w:rsidR="006C7A9B" w:rsidRPr="00271268" w:rsidRDefault="006C7A9B" w:rsidP="00A570B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71268">
              <w:rPr>
                <w:rFonts w:cstheme="minorHAnsi"/>
                <w:color w:val="000000"/>
                <w:sz w:val="20"/>
                <w:szCs w:val="20"/>
              </w:rPr>
              <w:t>GAACGCAAATCGCTCGAAC</w:t>
            </w:r>
          </w:p>
        </w:tc>
      </w:tr>
      <w:tr w:rsidR="006C7A9B" w14:paraId="6670D97E" w14:textId="77777777" w:rsidTr="00A570B6">
        <w:tc>
          <w:tcPr>
            <w:tcW w:w="1980" w:type="dxa"/>
          </w:tcPr>
          <w:p w14:paraId="7171EB8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71268">
              <w:rPr>
                <w:rFonts w:cstheme="minorHAnsi"/>
                <w:sz w:val="20"/>
                <w:szCs w:val="20"/>
              </w:rPr>
              <w:t>gfp</w:t>
            </w:r>
            <w:proofErr w:type="spellEnd"/>
            <w:r w:rsidRPr="00271268">
              <w:rPr>
                <w:rFonts w:cstheme="minorHAnsi"/>
                <w:sz w:val="20"/>
                <w:szCs w:val="20"/>
              </w:rPr>
              <w:t>+-4</w:t>
            </w:r>
          </w:p>
        </w:tc>
        <w:tc>
          <w:tcPr>
            <w:tcW w:w="7082" w:type="dxa"/>
          </w:tcPr>
          <w:p w14:paraId="3A659779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ATATTCCGGGCGGATTTC</w:t>
            </w:r>
          </w:p>
        </w:tc>
      </w:tr>
      <w:tr w:rsidR="006C7A9B" w14:paraId="0F1014E3" w14:textId="77777777" w:rsidTr="00A570B6">
        <w:tc>
          <w:tcPr>
            <w:tcW w:w="1980" w:type="dxa"/>
          </w:tcPr>
          <w:p w14:paraId="12549D2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usA-3</w:t>
            </w:r>
          </w:p>
        </w:tc>
        <w:tc>
          <w:tcPr>
            <w:tcW w:w="7082" w:type="dxa"/>
          </w:tcPr>
          <w:p w14:paraId="531CB31C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AGCAGGGAGGCAAACAATG</w:t>
            </w:r>
          </w:p>
        </w:tc>
      </w:tr>
      <w:tr w:rsidR="006C7A9B" w14:paraId="5244C7E1" w14:textId="77777777" w:rsidTr="00A570B6">
        <w:tc>
          <w:tcPr>
            <w:tcW w:w="1980" w:type="dxa"/>
          </w:tcPr>
          <w:p w14:paraId="76FE088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Kan-2</w:t>
            </w:r>
          </w:p>
        </w:tc>
        <w:tc>
          <w:tcPr>
            <w:tcW w:w="7082" w:type="dxa"/>
          </w:tcPr>
          <w:p w14:paraId="0A9A0880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ATCGCCTTCTATCGCCTTC</w:t>
            </w:r>
          </w:p>
        </w:tc>
      </w:tr>
      <w:tr w:rsidR="006C7A9B" w14:paraId="0405B7CF" w14:textId="77777777" w:rsidTr="00A570B6">
        <w:tc>
          <w:tcPr>
            <w:tcW w:w="1980" w:type="dxa"/>
          </w:tcPr>
          <w:p w14:paraId="33B4D11D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Kan-4</w:t>
            </w:r>
          </w:p>
        </w:tc>
        <w:tc>
          <w:tcPr>
            <w:tcW w:w="7082" w:type="dxa"/>
          </w:tcPr>
          <w:p w14:paraId="3AC71F3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AATAGCAGCCAGTCCCTTC</w:t>
            </w:r>
          </w:p>
        </w:tc>
      </w:tr>
      <w:tr w:rsidR="006C7A9B" w14:paraId="4942DD56" w14:textId="77777777" w:rsidTr="00A570B6">
        <w:tc>
          <w:tcPr>
            <w:tcW w:w="1980" w:type="dxa"/>
          </w:tcPr>
          <w:p w14:paraId="6A693B77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Strp-3</w:t>
            </w:r>
          </w:p>
        </w:tc>
        <w:tc>
          <w:tcPr>
            <w:tcW w:w="7082" w:type="dxa"/>
          </w:tcPr>
          <w:p w14:paraId="621B381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CTTGATGTTACCCGAGAG</w:t>
            </w:r>
          </w:p>
        </w:tc>
      </w:tr>
      <w:tr w:rsidR="006C7A9B" w14:paraId="18D50670" w14:textId="77777777" w:rsidTr="00A570B6">
        <w:tc>
          <w:tcPr>
            <w:tcW w:w="1980" w:type="dxa"/>
          </w:tcPr>
          <w:p w14:paraId="2531FB12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Strp-5</w:t>
            </w:r>
          </w:p>
        </w:tc>
        <w:tc>
          <w:tcPr>
            <w:tcW w:w="7082" w:type="dxa"/>
          </w:tcPr>
          <w:p w14:paraId="09799851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CGAAGTAATCGCAACATCC</w:t>
            </w:r>
          </w:p>
        </w:tc>
      </w:tr>
      <w:tr w:rsidR="006C7A9B" w14:paraId="6DB09732" w14:textId="77777777" w:rsidTr="00A570B6">
        <w:tc>
          <w:tcPr>
            <w:tcW w:w="1980" w:type="dxa"/>
          </w:tcPr>
          <w:p w14:paraId="3F64B434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71268">
              <w:rPr>
                <w:rFonts w:cstheme="minorHAnsi"/>
                <w:sz w:val="20"/>
                <w:szCs w:val="20"/>
                <w:lang w:val="en-US"/>
              </w:rPr>
              <w:t>tetA</w:t>
            </w:r>
            <w:proofErr w:type="spellEnd"/>
            <w:r w:rsidRPr="00271268">
              <w:rPr>
                <w:rFonts w:cstheme="minorHAnsi"/>
                <w:sz w:val="20"/>
                <w:szCs w:val="20"/>
                <w:lang w:val="en-US"/>
              </w:rPr>
              <w:t>(C)-1</w:t>
            </w:r>
          </w:p>
        </w:tc>
        <w:tc>
          <w:tcPr>
            <w:tcW w:w="7082" w:type="dxa"/>
          </w:tcPr>
          <w:p w14:paraId="15620D9A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GTGCCGAGGATGACGATGAG</w:t>
            </w:r>
          </w:p>
        </w:tc>
      </w:tr>
      <w:tr w:rsidR="006C7A9B" w14:paraId="329D1B18" w14:textId="77777777" w:rsidTr="00A570B6">
        <w:tc>
          <w:tcPr>
            <w:tcW w:w="1980" w:type="dxa"/>
          </w:tcPr>
          <w:p w14:paraId="2AA55998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71268">
              <w:rPr>
                <w:rFonts w:cstheme="minorHAnsi"/>
                <w:sz w:val="20"/>
                <w:szCs w:val="20"/>
                <w:lang w:val="en-US"/>
              </w:rPr>
              <w:t>tetA</w:t>
            </w:r>
            <w:proofErr w:type="spellEnd"/>
            <w:r w:rsidRPr="00271268">
              <w:rPr>
                <w:rFonts w:cstheme="minorHAnsi"/>
                <w:sz w:val="20"/>
                <w:szCs w:val="20"/>
                <w:lang w:val="en-US"/>
              </w:rPr>
              <w:t>(C)-2</w:t>
            </w:r>
          </w:p>
        </w:tc>
        <w:tc>
          <w:tcPr>
            <w:tcW w:w="7082" w:type="dxa"/>
          </w:tcPr>
          <w:p w14:paraId="246ADC96" w14:textId="77777777" w:rsidR="006C7A9B" w:rsidRPr="00271268" w:rsidRDefault="006C7A9B" w:rsidP="00A570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1268">
              <w:rPr>
                <w:rFonts w:cstheme="minorHAnsi"/>
                <w:sz w:val="20"/>
                <w:szCs w:val="20"/>
                <w:lang w:val="en-US"/>
              </w:rPr>
              <w:t>CGCCCTATACCTTGTCTGCC</w:t>
            </w:r>
          </w:p>
        </w:tc>
      </w:tr>
    </w:tbl>
    <w:p w14:paraId="50252ED3" w14:textId="77777777" w:rsidR="006C7A9B" w:rsidRDefault="006C7A9B" w:rsidP="006C7A9B">
      <w:pPr>
        <w:rPr>
          <w:lang w:val="en-US"/>
        </w:rPr>
      </w:pPr>
    </w:p>
    <w:p w14:paraId="23C0E2DB" w14:textId="4B5183BB" w:rsidR="00963540" w:rsidRDefault="00963540">
      <w:pPr>
        <w:rPr>
          <w:b/>
          <w:lang w:val="en-US"/>
        </w:rPr>
      </w:pPr>
    </w:p>
    <w:p w14:paraId="1137713B" w14:textId="77777777" w:rsidR="009F2435" w:rsidRDefault="009F2435">
      <w:pPr>
        <w:rPr>
          <w:b/>
          <w:lang w:val="en-US"/>
        </w:rPr>
      </w:pPr>
    </w:p>
    <w:p w14:paraId="21B6E8A8" w14:textId="6464F2B0" w:rsidR="00302509" w:rsidRPr="00132DB0" w:rsidRDefault="007322E3">
      <w:r>
        <w:rPr>
          <w:b/>
        </w:rPr>
        <w:lastRenderedPageBreak/>
        <w:t>References</w:t>
      </w:r>
    </w:p>
    <w:p w14:paraId="03371DF8" w14:textId="77777777" w:rsidR="007322E3" w:rsidRPr="007322E3" w:rsidRDefault="00302509" w:rsidP="007322E3">
      <w:pPr>
        <w:pStyle w:val="EndNoteBibliography"/>
        <w:spacing w:after="0"/>
        <w:ind w:left="720" w:hanging="720"/>
      </w:pPr>
      <w:r>
        <w:fldChar w:fldCharType="begin"/>
      </w:r>
      <w:r w:rsidRPr="00132DB0">
        <w:rPr>
          <w:lang w:val="de-CH"/>
        </w:rPr>
        <w:instrText xml:space="preserve"> ADDIN EN.REFLIST </w:instrText>
      </w:r>
      <w:r>
        <w:fldChar w:fldCharType="separate"/>
      </w:r>
      <w:r w:rsidR="007322E3" w:rsidRPr="007322E3">
        <w:t>1.</w:t>
      </w:r>
      <w:r w:rsidR="007322E3" w:rsidRPr="007322E3">
        <w:tab/>
        <w:t>de Lorenzo V, Cases I, Herrero M, Timmis KN.</w:t>
      </w:r>
      <w:r w:rsidR="007322E3" w:rsidRPr="007322E3">
        <w:rPr>
          <w:b/>
        </w:rPr>
        <w:t xml:space="preserve"> </w:t>
      </w:r>
      <w:r w:rsidR="007322E3" w:rsidRPr="007322E3">
        <w:t xml:space="preserve">1993. Early and late responses of TOL promoters to pathway inducers: Identification of postexponential promoters in </w:t>
      </w:r>
      <w:r w:rsidR="007322E3" w:rsidRPr="007322E3">
        <w:rPr>
          <w:i/>
        </w:rPr>
        <w:t>Pseudomonas putida</w:t>
      </w:r>
      <w:r w:rsidR="007322E3" w:rsidRPr="007322E3">
        <w:t xml:space="preserve"> with </w:t>
      </w:r>
      <w:r w:rsidR="007322E3" w:rsidRPr="007322E3">
        <w:rPr>
          <w:i/>
        </w:rPr>
        <w:t>lacZ-tet</w:t>
      </w:r>
      <w:r w:rsidR="007322E3" w:rsidRPr="007322E3">
        <w:t xml:space="preserve"> bicistronic reporters. J Bacteriol 175:6902-7.</w:t>
      </w:r>
    </w:p>
    <w:p w14:paraId="1CF6D3BC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2.</w:t>
      </w:r>
      <w:r w:rsidRPr="007322E3">
        <w:tab/>
        <w:t>Regensburger B, Hennecke H.</w:t>
      </w:r>
      <w:r w:rsidRPr="007322E3">
        <w:rPr>
          <w:b/>
        </w:rPr>
        <w:t xml:space="preserve"> </w:t>
      </w:r>
      <w:r w:rsidRPr="007322E3">
        <w:t xml:space="preserve">1983. RNA polymerase from </w:t>
      </w:r>
      <w:r w:rsidRPr="007322E3">
        <w:rPr>
          <w:i/>
        </w:rPr>
        <w:t>Rhizobium japonicum</w:t>
      </w:r>
      <w:r w:rsidRPr="007322E3">
        <w:t>. Arch Microbiol 135:103-109.</w:t>
      </w:r>
    </w:p>
    <w:p w14:paraId="695B8423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3.</w:t>
      </w:r>
      <w:r w:rsidRPr="007322E3">
        <w:tab/>
        <w:t>Ledermann R, Bartsch I, Remus-Emsermann MN, Vorholt JA, Fischer HM.</w:t>
      </w:r>
      <w:r w:rsidRPr="007322E3">
        <w:rPr>
          <w:b/>
        </w:rPr>
        <w:t xml:space="preserve"> </w:t>
      </w:r>
      <w:r w:rsidRPr="007322E3">
        <w:t xml:space="preserve">2015. Stable fluorescent and enzymatic tagging of </w:t>
      </w:r>
      <w:r w:rsidRPr="007322E3">
        <w:rPr>
          <w:i/>
        </w:rPr>
        <w:t>Bradyrhizobium diazoefficiens</w:t>
      </w:r>
      <w:r w:rsidRPr="007322E3">
        <w:t xml:space="preserve"> to analyze host-plant infection and colonization. Mol Plant Microbe Interact 28:959-67.</w:t>
      </w:r>
    </w:p>
    <w:p w14:paraId="4CBE3077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4.</w:t>
      </w:r>
      <w:r w:rsidRPr="007322E3">
        <w:tab/>
        <w:t>Gourion B, Sulser S, Frunzke J, Francez-Charlot A, Stiefel P, Pessi G, Vorholt JA, Fischer HM.</w:t>
      </w:r>
      <w:r w:rsidRPr="007322E3">
        <w:rPr>
          <w:b/>
        </w:rPr>
        <w:t xml:space="preserve"> </w:t>
      </w:r>
      <w:r w:rsidRPr="007322E3">
        <w:t>2009. The PhyR-σ</w:t>
      </w:r>
      <w:r w:rsidRPr="007322E3">
        <w:rPr>
          <w:vertAlign w:val="superscript"/>
        </w:rPr>
        <w:t>EcfG</w:t>
      </w:r>
      <w:r w:rsidRPr="007322E3">
        <w:t xml:space="preserve"> signalling cascade is involved in stress response and symbiotic efficiency in </w:t>
      </w:r>
      <w:r w:rsidRPr="007322E3">
        <w:rPr>
          <w:i/>
        </w:rPr>
        <w:t>Bradyrhizobium japonicum</w:t>
      </w:r>
      <w:r w:rsidRPr="007322E3">
        <w:t>. Mol Microbiol 73:291-305.</w:t>
      </w:r>
    </w:p>
    <w:p w14:paraId="20747051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5.</w:t>
      </w:r>
      <w:r w:rsidRPr="007322E3">
        <w:tab/>
        <w:t>Lindemann A, Koch M, Pessi G, Muller AJ, Balsiger S, Hennecke H, Fischer HM.</w:t>
      </w:r>
      <w:r w:rsidRPr="007322E3">
        <w:rPr>
          <w:b/>
        </w:rPr>
        <w:t xml:space="preserve"> </w:t>
      </w:r>
      <w:r w:rsidRPr="007322E3">
        <w:t xml:space="preserve">2010. Host-specific symbiotic requirement of BdeAB, a RegR-controlled RND-type efflux system in </w:t>
      </w:r>
      <w:r w:rsidRPr="007322E3">
        <w:rPr>
          <w:i/>
        </w:rPr>
        <w:t>Bradyrhizobium japonicum</w:t>
      </w:r>
      <w:r w:rsidRPr="007322E3">
        <w:t>. FEMS Microbiol Lett 312:184-91.</w:t>
      </w:r>
    </w:p>
    <w:p w14:paraId="2509A99C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6.</w:t>
      </w:r>
      <w:r w:rsidRPr="007322E3">
        <w:tab/>
        <w:t>Ledermann R, Strebel S, Kampik C, Fischer HM.</w:t>
      </w:r>
      <w:r w:rsidRPr="007322E3">
        <w:rPr>
          <w:b/>
        </w:rPr>
        <w:t xml:space="preserve"> </w:t>
      </w:r>
      <w:r w:rsidRPr="007322E3">
        <w:t xml:space="preserve">2016. Versatile vectors for efficient mutagenesis of </w:t>
      </w:r>
      <w:r w:rsidRPr="007322E3">
        <w:rPr>
          <w:i/>
        </w:rPr>
        <w:t>Bradyrhizobium diazoefficiens</w:t>
      </w:r>
      <w:r w:rsidRPr="007322E3">
        <w:t xml:space="preserve"> and other Alphaproteobacteria. Appl Environ Microbiol 82:2791-9.</w:t>
      </w:r>
    </w:p>
    <w:p w14:paraId="043D1BFA" w14:textId="77777777" w:rsidR="007322E3" w:rsidRPr="007322E3" w:rsidRDefault="007322E3" w:rsidP="007322E3">
      <w:pPr>
        <w:pStyle w:val="EndNoteBibliography"/>
        <w:spacing w:after="0"/>
        <w:ind w:left="720" w:hanging="720"/>
      </w:pPr>
      <w:r w:rsidRPr="007322E3">
        <w:t>7.</w:t>
      </w:r>
      <w:r w:rsidRPr="007322E3">
        <w:tab/>
        <w:t>Kaczmarczyk A, Vorholt JA, Francez-Charlot A.</w:t>
      </w:r>
      <w:r w:rsidRPr="007322E3">
        <w:rPr>
          <w:b/>
        </w:rPr>
        <w:t xml:space="preserve"> </w:t>
      </w:r>
      <w:r w:rsidRPr="007322E3">
        <w:t>2013. Cumate-inducible gene expression system for sphingomonads and other Alphaproteobacteria. Appl Environ Microbiol 79:6795-802.</w:t>
      </w:r>
    </w:p>
    <w:p w14:paraId="29DE337A" w14:textId="77777777" w:rsidR="007322E3" w:rsidRPr="007322E3" w:rsidRDefault="007322E3" w:rsidP="007322E3">
      <w:pPr>
        <w:pStyle w:val="EndNoteBibliography"/>
        <w:ind w:left="720" w:hanging="720"/>
      </w:pPr>
      <w:r w:rsidRPr="007322E3">
        <w:t>8.</w:t>
      </w:r>
      <w:r w:rsidRPr="007322E3">
        <w:tab/>
        <w:t>Ledermann R, Bartsch I, Müller B, Wülser J, Fischer HM.</w:t>
      </w:r>
      <w:r w:rsidRPr="007322E3">
        <w:rPr>
          <w:b/>
        </w:rPr>
        <w:t xml:space="preserve"> </w:t>
      </w:r>
      <w:r w:rsidRPr="007322E3">
        <w:t xml:space="preserve">2018. A functional general stress response of </w:t>
      </w:r>
      <w:r w:rsidRPr="007322E3">
        <w:rPr>
          <w:i/>
        </w:rPr>
        <w:t>Bradyrhizobium diazoefficiens</w:t>
      </w:r>
      <w:r w:rsidRPr="007322E3">
        <w:t xml:space="preserve"> is required for early stages of host plant infection. Mol Plant Microbe Interact 31:537-547.</w:t>
      </w:r>
    </w:p>
    <w:p w14:paraId="07FFE347" w14:textId="061D3746" w:rsidR="00A570B6" w:rsidRDefault="00302509" w:rsidP="006409CD">
      <w:pPr>
        <w:ind w:left="567" w:hanging="567"/>
        <w:jc w:val="both"/>
      </w:pPr>
      <w:r>
        <w:fldChar w:fldCharType="end"/>
      </w:r>
    </w:p>
    <w:sectPr w:rsidR="00A570B6" w:rsidSect="003F65F8"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F30CC" w16cex:dateUtc="2020-07-31T22:07:00Z"/>
  <w16cex:commentExtensible w16cex:durableId="22CF30B7" w16cex:dateUtc="2020-07-31T22:07:00Z"/>
  <w16cex:commentExtensible w16cex:durableId="22CF48ED" w16cex:dateUtc="2020-07-31T23:50:00Z"/>
  <w16cex:commentExtensible w16cex:durableId="22CEE19E" w16cex:dateUtc="2020-07-31T16:29:00Z"/>
  <w16cex:commentExtensible w16cex:durableId="22CF49C1" w16cex:dateUtc="2020-07-31T23:54:00Z"/>
  <w16cex:commentExtensible w16cex:durableId="22CF49EA" w16cex:dateUtc="2020-07-31T23:54:00Z"/>
  <w16cex:commentExtensible w16cex:durableId="22CF4CE3" w16cex:dateUtc="2020-08-01T00:07:00Z"/>
  <w16cex:commentExtensible w16cex:durableId="22CF4D10" w16cex:dateUtc="2020-08-01T00:08:00Z"/>
  <w16cex:commentExtensible w16cex:durableId="22CEE020" w16cex:dateUtc="2020-07-31T16:23:00Z"/>
  <w16cex:commentExtensible w16cex:durableId="22CEDEF1" w16cex:dateUtc="2020-07-31T1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300BDB" w16cid:durableId="22CF30CC"/>
  <w16cid:commentId w16cid:paraId="15CEC1BD" w16cid:durableId="22CF30B7"/>
  <w16cid:commentId w16cid:paraId="40491981" w16cid:durableId="22CF48ED"/>
  <w16cid:commentId w16cid:paraId="1695BCB6" w16cid:durableId="22CEE19E"/>
  <w16cid:commentId w16cid:paraId="1A1C221C" w16cid:durableId="22CF49C1"/>
  <w16cid:commentId w16cid:paraId="326E8BB1" w16cid:durableId="22CF49EA"/>
  <w16cid:commentId w16cid:paraId="2D5DE430" w16cid:durableId="22CF4CE3"/>
  <w16cid:commentId w16cid:paraId="76CE86C8" w16cid:durableId="22CF4D10"/>
  <w16cid:commentId w16cid:paraId="152942FF" w16cid:durableId="22CEE020"/>
  <w16cid:commentId w16cid:paraId="71DD57AD" w16cid:durableId="22CEDE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C9B56" w14:textId="77777777" w:rsidR="004F1A78" w:rsidRDefault="004F1A78" w:rsidP="002D536D">
      <w:pPr>
        <w:spacing w:after="0" w:line="240" w:lineRule="auto"/>
      </w:pPr>
      <w:r>
        <w:separator/>
      </w:r>
    </w:p>
  </w:endnote>
  <w:endnote w:type="continuationSeparator" w:id="0">
    <w:p w14:paraId="323BBA1B" w14:textId="77777777" w:rsidR="004F1A78" w:rsidRDefault="004F1A78" w:rsidP="002D5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25847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0DCADEB8" w14:textId="729BB611" w:rsidR="004F1A78" w:rsidRPr="002D536D" w:rsidRDefault="004F1A78">
        <w:pPr>
          <w:pStyle w:val="Footer"/>
          <w:jc w:val="right"/>
          <w:rPr>
            <w:sz w:val="18"/>
            <w:szCs w:val="18"/>
          </w:rPr>
        </w:pPr>
        <w:r w:rsidRPr="002D536D">
          <w:rPr>
            <w:sz w:val="18"/>
            <w:szCs w:val="18"/>
          </w:rPr>
          <w:fldChar w:fldCharType="begin"/>
        </w:r>
        <w:r w:rsidRPr="002D536D">
          <w:rPr>
            <w:sz w:val="18"/>
            <w:szCs w:val="18"/>
          </w:rPr>
          <w:instrText xml:space="preserve"> PAGE   \* MERGEFORMAT </w:instrText>
        </w:r>
        <w:r w:rsidRPr="002D536D">
          <w:rPr>
            <w:sz w:val="18"/>
            <w:szCs w:val="18"/>
          </w:rPr>
          <w:fldChar w:fldCharType="separate"/>
        </w:r>
        <w:r w:rsidR="004E3578">
          <w:rPr>
            <w:noProof/>
            <w:sz w:val="18"/>
            <w:szCs w:val="18"/>
          </w:rPr>
          <w:t>1</w:t>
        </w:r>
        <w:r w:rsidRPr="002D53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97B04" w14:textId="77777777" w:rsidR="004F1A78" w:rsidRDefault="004F1A78" w:rsidP="002D536D">
      <w:pPr>
        <w:spacing w:after="0" w:line="240" w:lineRule="auto"/>
      </w:pPr>
      <w:r>
        <w:separator/>
      </w:r>
    </w:p>
  </w:footnote>
  <w:footnote w:type="continuationSeparator" w:id="0">
    <w:p w14:paraId="0655063B" w14:textId="77777777" w:rsidR="004F1A78" w:rsidRDefault="004F1A78" w:rsidP="002D5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waxpag5f20ree9t65r2wdvzwvf0dx90rp&quot;&gt;20200706_Ledermann_et_al_trehalose&lt;record-ids&gt;&lt;item&gt;87&lt;/item&gt;&lt;item&gt;90&lt;/item&gt;&lt;item&gt;94&lt;/item&gt;&lt;item&gt;95&lt;/item&gt;&lt;item&gt;96&lt;/item&gt;&lt;item&gt;97&lt;/item&gt;&lt;item&gt;98&lt;/item&gt;&lt;/record-ids&gt;&lt;/item&gt;&lt;/Libraries&gt;"/>
  </w:docVars>
  <w:rsids>
    <w:rsidRoot w:val="00CD7EA4"/>
    <w:rsid w:val="0009268E"/>
    <w:rsid w:val="000A0497"/>
    <w:rsid w:val="000B4602"/>
    <w:rsid w:val="000D5AF6"/>
    <w:rsid w:val="000D7ED6"/>
    <w:rsid w:val="000E13AB"/>
    <w:rsid w:val="000F4323"/>
    <w:rsid w:val="00132DB0"/>
    <w:rsid w:val="001A1CB2"/>
    <w:rsid w:val="001B19CE"/>
    <w:rsid w:val="001C039F"/>
    <w:rsid w:val="001F1811"/>
    <w:rsid w:val="00203950"/>
    <w:rsid w:val="002071FD"/>
    <w:rsid w:val="0021439C"/>
    <w:rsid w:val="00220E9F"/>
    <w:rsid w:val="00296864"/>
    <w:rsid w:val="002B3FED"/>
    <w:rsid w:val="002C7952"/>
    <w:rsid w:val="002D03A5"/>
    <w:rsid w:val="002D536D"/>
    <w:rsid w:val="002F292C"/>
    <w:rsid w:val="002F2C3D"/>
    <w:rsid w:val="002F4144"/>
    <w:rsid w:val="00302509"/>
    <w:rsid w:val="0034756B"/>
    <w:rsid w:val="003511D3"/>
    <w:rsid w:val="003820AB"/>
    <w:rsid w:val="003A0441"/>
    <w:rsid w:val="003A12A2"/>
    <w:rsid w:val="003C1ABA"/>
    <w:rsid w:val="003C3B62"/>
    <w:rsid w:val="003E46D1"/>
    <w:rsid w:val="003E64E6"/>
    <w:rsid w:val="003F65F8"/>
    <w:rsid w:val="00416253"/>
    <w:rsid w:val="00437340"/>
    <w:rsid w:val="004603F6"/>
    <w:rsid w:val="00493EAF"/>
    <w:rsid w:val="004C3042"/>
    <w:rsid w:val="004C41CF"/>
    <w:rsid w:val="004E1F05"/>
    <w:rsid w:val="004E3578"/>
    <w:rsid w:val="004F1A78"/>
    <w:rsid w:val="00505827"/>
    <w:rsid w:val="005342AE"/>
    <w:rsid w:val="00537345"/>
    <w:rsid w:val="00561CA2"/>
    <w:rsid w:val="005878B0"/>
    <w:rsid w:val="005A4B33"/>
    <w:rsid w:val="005B2FCD"/>
    <w:rsid w:val="005B55E1"/>
    <w:rsid w:val="005C1A90"/>
    <w:rsid w:val="005E5BD8"/>
    <w:rsid w:val="005E7E08"/>
    <w:rsid w:val="0060512E"/>
    <w:rsid w:val="00617E18"/>
    <w:rsid w:val="0062134F"/>
    <w:rsid w:val="006236CA"/>
    <w:rsid w:val="006409CD"/>
    <w:rsid w:val="00653EA5"/>
    <w:rsid w:val="00657356"/>
    <w:rsid w:val="006728DE"/>
    <w:rsid w:val="006B1D94"/>
    <w:rsid w:val="006B3201"/>
    <w:rsid w:val="006C780F"/>
    <w:rsid w:val="006C7A9B"/>
    <w:rsid w:val="006D3463"/>
    <w:rsid w:val="007135CE"/>
    <w:rsid w:val="007322E3"/>
    <w:rsid w:val="00752FDE"/>
    <w:rsid w:val="007720C2"/>
    <w:rsid w:val="00777D55"/>
    <w:rsid w:val="00784D48"/>
    <w:rsid w:val="007B0B4A"/>
    <w:rsid w:val="007D0C9A"/>
    <w:rsid w:val="007F744D"/>
    <w:rsid w:val="00814C0F"/>
    <w:rsid w:val="00862B81"/>
    <w:rsid w:val="008658BA"/>
    <w:rsid w:val="00872513"/>
    <w:rsid w:val="00884C36"/>
    <w:rsid w:val="00896790"/>
    <w:rsid w:val="008C092A"/>
    <w:rsid w:val="008E3A76"/>
    <w:rsid w:val="008F1D60"/>
    <w:rsid w:val="008F30C2"/>
    <w:rsid w:val="00914964"/>
    <w:rsid w:val="0093589E"/>
    <w:rsid w:val="00946673"/>
    <w:rsid w:val="00953138"/>
    <w:rsid w:val="00960DA7"/>
    <w:rsid w:val="00963540"/>
    <w:rsid w:val="00980F62"/>
    <w:rsid w:val="0098626F"/>
    <w:rsid w:val="0098716A"/>
    <w:rsid w:val="00990599"/>
    <w:rsid w:val="009973AE"/>
    <w:rsid w:val="009A385D"/>
    <w:rsid w:val="009E1FA5"/>
    <w:rsid w:val="009F2435"/>
    <w:rsid w:val="00A15A02"/>
    <w:rsid w:val="00A314E6"/>
    <w:rsid w:val="00A46B9D"/>
    <w:rsid w:val="00A570B6"/>
    <w:rsid w:val="00A60996"/>
    <w:rsid w:val="00A61434"/>
    <w:rsid w:val="00A80303"/>
    <w:rsid w:val="00A90765"/>
    <w:rsid w:val="00AA0258"/>
    <w:rsid w:val="00AD77EE"/>
    <w:rsid w:val="00AF688A"/>
    <w:rsid w:val="00B401D3"/>
    <w:rsid w:val="00B563C3"/>
    <w:rsid w:val="00B72FDC"/>
    <w:rsid w:val="00B9156D"/>
    <w:rsid w:val="00BA3D85"/>
    <w:rsid w:val="00BC1E0B"/>
    <w:rsid w:val="00BF3EA9"/>
    <w:rsid w:val="00C267AF"/>
    <w:rsid w:val="00C85443"/>
    <w:rsid w:val="00CA3FB1"/>
    <w:rsid w:val="00CB4157"/>
    <w:rsid w:val="00CC1CAD"/>
    <w:rsid w:val="00CD7EA4"/>
    <w:rsid w:val="00D04F2E"/>
    <w:rsid w:val="00D104B0"/>
    <w:rsid w:val="00D20E58"/>
    <w:rsid w:val="00D47BC5"/>
    <w:rsid w:val="00D61A18"/>
    <w:rsid w:val="00D62F96"/>
    <w:rsid w:val="00D72DCD"/>
    <w:rsid w:val="00D82C31"/>
    <w:rsid w:val="00DB108A"/>
    <w:rsid w:val="00DB29BC"/>
    <w:rsid w:val="00DD7B8E"/>
    <w:rsid w:val="00E22305"/>
    <w:rsid w:val="00E33B20"/>
    <w:rsid w:val="00E37567"/>
    <w:rsid w:val="00E50AF0"/>
    <w:rsid w:val="00E66683"/>
    <w:rsid w:val="00E712A4"/>
    <w:rsid w:val="00E81715"/>
    <w:rsid w:val="00E8308D"/>
    <w:rsid w:val="00E92C67"/>
    <w:rsid w:val="00E946D5"/>
    <w:rsid w:val="00E958C5"/>
    <w:rsid w:val="00EB14B2"/>
    <w:rsid w:val="00EC15FE"/>
    <w:rsid w:val="00ED4DB7"/>
    <w:rsid w:val="00EE2646"/>
    <w:rsid w:val="00EE5CE9"/>
    <w:rsid w:val="00EF22A2"/>
    <w:rsid w:val="00EF34E3"/>
    <w:rsid w:val="00EF63D3"/>
    <w:rsid w:val="00F22E5E"/>
    <w:rsid w:val="00F62F7E"/>
    <w:rsid w:val="00F644A4"/>
    <w:rsid w:val="00F91BAA"/>
    <w:rsid w:val="00FA7723"/>
    <w:rsid w:val="00FB46FA"/>
    <w:rsid w:val="00FC2DCF"/>
    <w:rsid w:val="00FD7219"/>
    <w:rsid w:val="00FF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A0C26"/>
  <w15:chartTrackingRefBased/>
  <w15:docId w15:val="{16A5FD49-2881-4E85-B5DA-E5380EF0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EA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A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25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5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5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250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C7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7A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5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36D"/>
  </w:style>
  <w:style w:type="paragraph" w:styleId="Footer">
    <w:name w:val="footer"/>
    <w:basedOn w:val="Normal"/>
    <w:link w:val="FooterChar"/>
    <w:uiPriority w:val="99"/>
    <w:unhideWhenUsed/>
    <w:rsid w:val="002D5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36D"/>
  </w:style>
  <w:style w:type="character" w:styleId="LineNumber">
    <w:name w:val="line number"/>
    <w:basedOn w:val="DefaultParagraphFont"/>
    <w:uiPriority w:val="99"/>
    <w:semiHidden/>
    <w:unhideWhenUsed/>
    <w:rsid w:val="003F6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9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EE6BA-7E9C-4E60-BEA7-92B768565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06</Words>
  <Characters>27397</Characters>
  <Application>Microsoft Office Word</Application>
  <DocSecurity>0</DocSecurity>
  <Lines>228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3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ermann  Raphael</dc:creator>
  <cp:keywords/>
  <dc:description/>
  <cp:lastModifiedBy>Hans-Martin Fischer</cp:lastModifiedBy>
  <cp:revision>4</cp:revision>
  <cp:lastPrinted>2020-08-25T15:04:00Z</cp:lastPrinted>
  <dcterms:created xsi:type="dcterms:W3CDTF">2021-02-17T19:41:00Z</dcterms:created>
  <dcterms:modified xsi:type="dcterms:W3CDTF">2021-02-17T19:42:00Z</dcterms:modified>
</cp:coreProperties>
</file>